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D5811" w14:textId="77777777" w:rsidR="007C4BA1" w:rsidRPr="001549D3" w:rsidRDefault="007C4BA1" w:rsidP="007C4BA1">
      <w:pPr>
        <w:pStyle w:val="SupplementaryMaterial"/>
        <w:rPr>
          <w:b w:val="0"/>
        </w:rPr>
      </w:pPr>
      <w:r w:rsidRPr="001549D3">
        <w:t>Supplementary Material</w:t>
      </w:r>
    </w:p>
    <w:p w14:paraId="2CB819D9" w14:textId="2CD4F248" w:rsidR="00712CE3" w:rsidRPr="00DA1772" w:rsidRDefault="00DA1772">
      <w:pPr>
        <w:ind w:leftChars="50" w:left="105" w:firstLineChars="50" w:firstLine="105"/>
        <w:rPr>
          <w:rFonts w:ascii="Arial" w:hAnsi="Arial" w:cs="Arial"/>
          <w:b/>
          <w:bCs/>
          <w:sz w:val="22"/>
        </w:rPr>
      </w:pPr>
      <w:r w:rsidRPr="00DA1772">
        <w:rPr>
          <w:rFonts w:ascii="Arial" w:hAnsi="Arial" w:cs="Arial"/>
          <w:b/>
          <w:bCs/>
          <w:color w:val="000000" w:themeColor="text1"/>
          <w:shd w:val="clear" w:color="auto" w:fill="FFFFFF"/>
          <w:lang w:val="en-GB"/>
        </w:rPr>
        <w:t>Supplementary Table 1</w:t>
      </w:r>
      <w:r w:rsidRPr="00DA1772">
        <w:rPr>
          <w:rFonts w:ascii="Arial" w:hAnsi="Arial" w:cs="Arial"/>
          <w:b/>
          <w:bCs/>
          <w:sz w:val="22"/>
        </w:rPr>
        <w:t xml:space="preserve">. The top 100 most-cited publications in </w:t>
      </w:r>
      <w:r w:rsidRPr="00DA1772">
        <w:rPr>
          <w:rFonts w:ascii="Arial" w:eastAsia="DengXian" w:hAnsi="Arial" w:cs="Arial"/>
          <w:b/>
          <w:bCs/>
          <w:color w:val="000000" w:themeColor="text1"/>
          <w:kern w:val="0"/>
          <w:sz w:val="22"/>
        </w:rPr>
        <w:t>acupuncture regulation of autonomic nervous system</w:t>
      </w:r>
    </w:p>
    <w:tbl>
      <w:tblPr>
        <w:tblW w:w="1389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11766"/>
        <w:gridCol w:w="992"/>
      </w:tblGrid>
      <w:tr w:rsidR="00712CE3" w:rsidRPr="00DA1772" w14:paraId="032F04D2" w14:textId="77777777">
        <w:trPr>
          <w:trHeight w:val="32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DC46A62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2"/>
              </w:rPr>
              <w:t>Rank</w:t>
            </w:r>
          </w:p>
        </w:tc>
        <w:tc>
          <w:tcPr>
            <w:tcW w:w="11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331EF31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2"/>
              </w:rPr>
              <w:t>Artic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DB2107B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22"/>
              </w:rPr>
              <w:t>TC</w:t>
            </w:r>
          </w:p>
        </w:tc>
      </w:tr>
      <w:tr w:rsidR="00712CE3" w:rsidRPr="00DA1772" w14:paraId="449A7459" w14:textId="77777777">
        <w:trPr>
          <w:trHeight w:val="320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DD8A05D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176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A8CF2D8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Zhang, RX, </w:t>
            </w:r>
            <w:bookmarkStart w:id="0" w:name="OLE_LINK4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et al.</w:t>
            </w:r>
            <w:bookmarkEnd w:id="0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Mechanisms of Acupuncture-Electroacupuncture on Persistent Pain. Anesthesiology.</w:t>
            </w:r>
            <w:r w:rsidRPr="00DA1772">
              <w:rPr>
                <w:rFonts w:ascii="Arial" w:eastAsia="Segoe UI" w:hAnsi="Arial" w:cs="Arial"/>
                <w:color w:val="212121"/>
                <w:sz w:val="19"/>
                <w:szCs w:val="19"/>
                <w:shd w:val="clear" w:color="auto" w:fill="FFFFFF"/>
              </w:rPr>
              <w:t>2014</w:t>
            </w: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;120:482-503.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C4D17E4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345</w:t>
            </w:r>
          </w:p>
        </w:tc>
      </w:tr>
      <w:tr w:rsidR="00712CE3" w:rsidRPr="00DA1772" w14:paraId="37254805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746E5119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1766" w:type="dxa"/>
            <w:shd w:val="clear" w:color="auto" w:fill="auto"/>
            <w:noWrap/>
          </w:tcPr>
          <w:p w14:paraId="472A12F5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Andersson S, </w:t>
            </w:r>
            <w:bookmarkStart w:id="1" w:name="OLE_LINK5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et al.</w:t>
            </w:r>
            <w:bookmarkEnd w:id="1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Acupuncture--from empiricism to science: functional background to acupuncture effects in pain and disease. Med Hypotheses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1995;45:271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-81.  </w:t>
            </w:r>
          </w:p>
        </w:tc>
        <w:tc>
          <w:tcPr>
            <w:tcW w:w="992" w:type="dxa"/>
            <w:shd w:val="clear" w:color="auto" w:fill="auto"/>
            <w:noWrap/>
          </w:tcPr>
          <w:p w14:paraId="342629FB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323</w:t>
            </w:r>
          </w:p>
        </w:tc>
      </w:tr>
      <w:tr w:rsidR="00712CE3" w:rsidRPr="00DA1772" w14:paraId="7AE9D393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2C48A662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3</w:t>
            </w:r>
          </w:p>
          <w:p w14:paraId="7A23CAC6" w14:textId="77777777" w:rsidR="00712CE3" w:rsidRPr="00DA1772" w:rsidRDefault="00712CE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</w:p>
          <w:p w14:paraId="4A271194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1766" w:type="dxa"/>
            <w:shd w:val="clear" w:color="auto" w:fill="auto"/>
            <w:noWrap/>
          </w:tcPr>
          <w:p w14:paraId="57DA3A26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Torres-Rosas R, et al. Dopamine mediates vagal modulation of the immune system by electroacupuncture. Nat Med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14;20:291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-5. </w:t>
            </w:r>
          </w:p>
          <w:p w14:paraId="69F5A668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Dhond RP, et al. Acupuncture modulates resting state connectivity in default and sensorimotor brain networks. Pain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08;136:407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-418.</w:t>
            </w:r>
          </w:p>
        </w:tc>
        <w:tc>
          <w:tcPr>
            <w:tcW w:w="992" w:type="dxa"/>
            <w:shd w:val="clear" w:color="auto" w:fill="auto"/>
            <w:noWrap/>
          </w:tcPr>
          <w:p w14:paraId="0FFDE57C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317</w:t>
            </w:r>
          </w:p>
          <w:p w14:paraId="1A5989A3" w14:textId="77777777" w:rsidR="00712CE3" w:rsidRPr="00DA1772" w:rsidRDefault="00712CE3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</w:p>
          <w:p w14:paraId="7801DF8B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9</w:t>
            </w:r>
          </w:p>
        </w:tc>
      </w:tr>
      <w:tr w:rsidR="00712CE3" w:rsidRPr="00DA1772" w14:paraId="28A1714E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7766A6CF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1766" w:type="dxa"/>
            <w:shd w:val="clear" w:color="auto" w:fill="auto"/>
            <w:noWrap/>
          </w:tcPr>
          <w:p w14:paraId="381A4F82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Lin JG, et al. Acupuncture analgesia: a review of its mechanisms of actions. Am J Chin Med.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08;36:635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-45. </w:t>
            </w:r>
          </w:p>
        </w:tc>
        <w:tc>
          <w:tcPr>
            <w:tcW w:w="992" w:type="dxa"/>
            <w:shd w:val="clear" w:color="auto" w:fill="auto"/>
            <w:noWrap/>
          </w:tcPr>
          <w:p w14:paraId="6468EEE3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4</w:t>
            </w:r>
          </w:p>
        </w:tc>
      </w:tr>
      <w:tr w:rsidR="00712CE3" w:rsidRPr="00DA1772" w14:paraId="401FFE83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548473F5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6</w:t>
            </w:r>
          </w:p>
          <w:p w14:paraId="786167CD" w14:textId="77777777" w:rsidR="00712CE3" w:rsidRPr="00DA1772" w:rsidRDefault="00712CE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</w:p>
          <w:p w14:paraId="4BD80F98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7</w:t>
            </w:r>
          </w:p>
          <w:p w14:paraId="3ADB1841" w14:textId="77777777" w:rsidR="00712CE3" w:rsidRPr="00DA1772" w:rsidRDefault="00712CE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</w:p>
          <w:p w14:paraId="023E4DE2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8</w:t>
            </w:r>
          </w:p>
          <w:p w14:paraId="2B3E8988" w14:textId="77777777" w:rsidR="00712CE3" w:rsidRPr="00DA1772" w:rsidRDefault="00712CE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</w:p>
          <w:p w14:paraId="192EE341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11766" w:type="dxa"/>
            <w:shd w:val="clear" w:color="auto" w:fill="auto"/>
            <w:noWrap/>
          </w:tcPr>
          <w:p w14:paraId="36D0EB9D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Haker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E, et al. Effect of sensory stimulation (acupuncture) on sympathetic and parasympathetic activities in healthy subjects. J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Auton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Nerv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Syst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00;79:52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-9. </w:t>
            </w:r>
          </w:p>
          <w:p w14:paraId="07EBA5F4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Kotani N, et al. Preoperative intradermal acupuncture reduces postoperative pain, nausea and vomiting, analgesic requirement, and sympathoadrenal responses. Anesthesiology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01;95:349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-56. </w:t>
            </w:r>
          </w:p>
          <w:p w14:paraId="764A32CA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Sato A, et al. Neural mechanisms of the reflex inhibition and excitation of gastric motility elicited by acupuncture-like stimulation in anesthetized rats.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Neurosci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Res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1993;18:53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-62.</w:t>
            </w:r>
          </w:p>
          <w:p w14:paraId="178B7595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Kavoussi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B, et al. The neuroimmune basis of anti-inflammatory acupuncture.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Integr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Cancer Ther.2007;6:251-7. </w:t>
            </w:r>
          </w:p>
        </w:tc>
        <w:tc>
          <w:tcPr>
            <w:tcW w:w="992" w:type="dxa"/>
            <w:shd w:val="clear" w:color="auto" w:fill="auto"/>
            <w:noWrap/>
          </w:tcPr>
          <w:p w14:paraId="5C2A94E4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195</w:t>
            </w:r>
          </w:p>
          <w:p w14:paraId="689EDEC5" w14:textId="77777777" w:rsidR="00712CE3" w:rsidRPr="00DA1772" w:rsidRDefault="00712CE3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</w:p>
          <w:p w14:paraId="31D513A5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173</w:t>
            </w:r>
          </w:p>
          <w:p w14:paraId="565F5FE1" w14:textId="77777777" w:rsidR="00712CE3" w:rsidRPr="00DA1772" w:rsidRDefault="00712CE3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</w:p>
          <w:p w14:paraId="23EE2AC2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164</w:t>
            </w:r>
          </w:p>
          <w:p w14:paraId="02EB1D29" w14:textId="77777777" w:rsidR="00712CE3" w:rsidRPr="00DA1772" w:rsidRDefault="00712CE3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</w:p>
          <w:p w14:paraId="10CA68B7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152</w:t>
            </w:r>
          </w:p>
        </w:tc>
      </w:tr>
      <w:tr w:rsidR="00712CE3" w:rsidRPr="00DA1772" w14:paraId="27BF2A32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2673C3C1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10</w:t>
            </w:r>
          </w:p>
          <w:p w14:paraId="422986A0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11766" w:type="dxa"/>
            <w:shd w:val="clear" w:color="auto" w:fill="auto"/>
            <w:noWrap/>
          </w:tcPr>
          <w:p w14:paraId="4E1E74DA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Takahashi T. Acupuncture for functional gastrointestinal disorders. J Gastroenterol.2006;41:408-17.</w:t>
            </w:r>
          </w:p>
          <w:p w14:paraId="0175A90A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Nishijo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K, et al. Decreased heart rate by acupuncture stimulation in humans via facilitation of cardiac vagal activity and suppression of cardiac sympathetic nerve.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Neurosci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Lett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1997;227:165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-8.</w:t>
            </w:r>
          </w:p>
        </w:tc>
        <w:tc>
          <w:tcPr>
            <w:tcW w:w="992" w:type="dxa"/>
            <w:shd w:val="clear" w:color="auto" w:fill="auto"/>
            <w:noWrap/>
          </w:tcPr>
          <w:p w14:paraId="19E28FF2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151</w:t>
            </w:r>
          </w:p>
          <w:p w14:paraId="23B8E9F2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136</w:t>
            </w:r>
          </w:p>
          <w:p w14:paraId="07F39C48" w14:textId="77777777" w:rsidR="00712CE3" w:rsidRPr="00DA1772" w:rsidRDefault="00712CE3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712CE3" w:rsidRPr="00DA1772" w14:paraId="471D67C4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6BC28C8D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kern w:val="0"/>
                <w:sz w:val="22"/>
              </w:rPr>
              <w:t>12</w:t>
            </w:r>
          </w:p>
          <w:p w14:paraId="2196F140" w14:textId="77777777" w:rsidR="00712CE3" w:rsidRPr="00DA1772" w:rsidRDefault="00712CE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</w:p>
          <w:p w14:paraId="36B1F566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kern w:val="0"/>
                <w:sz w:val="22"/>
              </w:rPr>
              <w:t>13</w:t>
            </w:r>
          </w:p>
          <w:p w14:paraId="64201907" w14:textId="77777777" w:rsidR="00712CE3" w:rsidRPr="00DA1772" w:rsidRDefault="00712CE3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</w:p>
          <w:p w14:paraId="3E6D0C9E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kern w:val="0"/>
                <w:sz w:val="22"/>
              </w:rPr>
              <w:lastRenderedPageBreak/>
              <w:t>14</w:t>
            </w:r>
          </w:p>
        </w:tc>
        <w:tc>
          <w:tcPr>
            <w:tcW w:w="11766" w:type="dxa"/>
            <w:shd w:val="clear" w:color="auto" w:fill="auto"/>
            <w:noWrap/>
          </w:tcPr>
          <w:p w14:paraId="7889D286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lastRenderedPageBreak/>
              <w:t xml:space="preserve">Ouyang H, et al. Electroacupuncture accelerates gastric emptying in association with changes in vagal activity. Am J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Physiol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Gastrointest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Liver Physiol.2002;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82:G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390-6.</w:t>
            </w:r>
          </w:p>
          <w:p w14:paraId="5A5E69AC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Stener-Victorin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E, et al. Reduction of blood flow impedance in the uterine arteries of infertile women with electro-acupuncture. Hum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Reprod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1996;11:1314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-7.</w:t>
            </w:r>
          </w:p>
          <w:p w14:paraId="7308C339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lastRenderedPageBreak/>
              <w:t>Knardahl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S,et</w:t>
            </w:r>
            <w:proofErr w:type="spellEnd"/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al.Sympathetic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nerve activity after acupuncture in humans. Pain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1998;75:19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-25. </w:t>
            </w:r>
          </w:p>
        </w:tc>
        <w:tc>
          <w:tcPr>
            <w:tcW w:w="992" w:type="dxa"/>
            <w:shd w:val="clear" w:color="auto" w:fill="auto"/>
            <w:noWrap/>
          </w:tcPr>
          <w:p w14:paraId="32365672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lastRenderedPageBreak/>
              <w:t>134</w:t>
            </w:r>
          </w:p>
          <w:p w14:paraId="699F2D40" w14:textId="77777777" w:rsidR="00712CE3" w:rsidRPr="00DA1772" w:rsidRDefault="00712CE3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</w:p>
          <w:p w14:paraId="1A97E84A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124</w:t>
            </w:r>
          </w:p>
          <w:p w14:paraId="50B711E9" w14:textId="77777777" w:rsidR="00712CE3" w:rsidRPr="00DA1772" w:rsidRDefault="00712CE3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</w:p>
          <w:p w14:paraId="1A36E5DF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lastRenderedPageBreak/>
              <w:t>118</w:t>
            </w:r>
          </w:p>
        </w:tc>
      </w:tr>
      <w:tr w:rsidR="00712CE3" w:rsidRPr="00DA1772" w14:paraId="0DEE26D3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4E22962E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lastRenderedPageBreak/>
              <w:t>15</w:t>
            </w:r>
          </w:p>
          <w:p w14:paraId="1FE84398" w14:textId="77777777" w:rsidR="00712CE3" w:rsidRPr="00DA1772" w:rsidRDefault="00712CE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</w:p>
          <w:p w14:paraId="2C75F2BD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11766" w:type="dxa"/>
            <w:shd w:val="clear" w:color="auto" w:fill="auto"/>
            <w:noWrap/>
          </w:tcPr>
          <w:p w14:paraId="43EE124E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Stener-Victorin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E, et al. Low-frequency electroacupuncture and physical exercise decrease high muscle sympathetic nerve activity in polycystic ovary syndrome. Am J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Physiol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Regul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Integr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Comp Physiol.2009;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97:R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387-95.</w:t>
            </w:r>
          </w:p>
          <w:p w14:paraId="1F41056B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Chao DM, et </w:t>
            </w:r>
            <w:proofErr w:type="spellStart"/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al.Naloxone</w:t>
            </w:r>
            <w:proofErr w:type="spellEnd"/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reverses inhibitory effect of electroacupuncture on sympathetic cardiovascular reflex responses. Am J Physiol. 1999;276:H2127-34. </w:t>
            </w:r>
          </w:p>
        </w:tc>
        <w:tc>
          <w:tcPr>
            <w:tcW w:w="992" w:type="dxa"/>
            <w:shd w:val="clear" w:color="auto" w:fill="auto"/>
            <w:noWrap/>
          </w:tcPr>
          <w:p w14:paraId="1C798D80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112</w:t>
            </w:r>
          </w:p>
          <w:p w14:paraId="7E3620BE" w14:textId="77777777" w:rsidR="00712CE3" w:rsidRPr="00DA1772" w:rsidRDefault="00712CE3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</w:p>
          <w:p w14:paraId="7D931088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110</w:t>
            </w:r>
          </w:p>
        </w:tc>
      </w:tr>
      <w:tr w:rsidR="00712CE3" w:rsidRPr="00DA1772" w14:paraId="5071A744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0454120C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17</w:t>
            </w:r>
          </w:p>
        </w:tc>
        <w:tc>
          <w:tcPr>
            <w:tcW w:w="11766" w:type="dxa"/>
            <w:shd w:val="clear" w:color="auto" w:fill="auto"/>
            <w:noWrap/>
          </w:tcPr>
          <w:p w14:paraId="2844FBFA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Tatewaki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M, et al. Dual effects of acupuncture on gastric motility in conscious rats. Am J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Physiol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Regul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Integr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Comp Physiol.2003;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85:R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862-72.</w:t>
            </w:r>
          </w:p>
        </w:tc>
        <w:tc>
          <w:tcPr>
            <w:tcW w:w="992" w:type="dxa"/>
            <w:shd w:val="clear" w:color="auto" w:fill="auto"/>
            <w:noWrap/>
          </w:tcPr>
          <w:p w14:paraId="79836056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98</w:t>
            </w:r>
          </w:p>
          <w:p w14:paraId="4013BE20" w14:textId="77777777" w:rsidR="00712CE3" w:rsidRPr="00DA1772" w:rsidRDefault="00712CE3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712CE3" w:rsidRPr="00DA1772" w14:paraId="11B5FB29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332ACD25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18</w:t>
            </w:r>
          </w:p>
          <w:p w14:paraId="0C0CDE6F" w14:textId="77777777" w:rsidR="00712CE3" w:rsidRPr="00DA1772" w:rsidRDefault="00712CE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</w:p>
          <w:p w14:paraId="64BE0191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19</w:t>
            </w:r>
          </w:p>
        </w:tc>
        <w:tc>
          <w:tcPr>
            <w:tcW w:w="11766" w:type="dxa"/>
            <w:shd w:val="clear" w:color="auto" w:fill="auto"/>
            <w:noWrap/>
          </w:tcPr>
          <w:p w14:paraId="684F0F2F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Chang FC, </w:t>
            </w:r>
            <w:bookmarkStart w:id="2" w:name="OLE_LINK6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et al.</w:t>
            </w:r>
            <w:bookmarkEnd w:id="2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The central serotonergic system mediates the analgesic effect of electroacupuncture on ZUSANLI (ST36) acupoints. J Biomed Sci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04 ;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11:179-85.</w:t>
            </w:r>
          </w:p>
          <w:p w14:paraId="3C06736A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Takeshige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C, et al. Descending pain inhibitory system involved in acupuncture analgesia. Brain Res Bull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1992;29:617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-34. </w:t>
            </w:r>
          </w:p>
        </w:tc>
        <w:tc>
          <w:tcPr>
            <w:tcW w:w="992" w:type="dxa"/>
            <w:shd w:val="clear" w:color="auto" w:fill="auto"/>
            <w:noWrap/>
          </w:tcPr>
          <w:p w14:paraId="5E866E37" w14:textId="77777777" w:rsidR="00712CE3" w:rsidRPr="00DA1772" w:rsidRDefault="00000000">
            <w:pPr>
              <w:widowControl/>
              <w:ind w:firstLineChars="100" w:firstLine="220"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96</w:t>
            </w:r>
          </w:p>
          <w:p w14:paraId="663F2379" w14:textId="77777777" w:rsidR="00712CE3" w:rsidRPr="00DA1772" w:rsidRDefault="00712CE3">
            <w:pPr>
              <w:widowControl/>
              <w:ind w:firstLineChars="100" w:firstLine="220"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</w:p>
          <w:p w14:paraId="1F40BD97" w14:textId="77777777" w:rsidR="00712CE3" w:rsidRPr="00DA1772" w:rsidRDefault="00000000">
            <w:pPr>
              <w:widowControl/>
              <w:ind w:firstLineChars="100" w:firstLine="220"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95</w:t>
            </w:r>
          </w:p>
        </w:tc>
      </w:tr>
      <w:tr w:rsidR="00712CE3" w:rsidRPr="00DA1772" w14:paraId="5BBCEE64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0D711B4E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11766" w:type="dxa"/>
            <w:shd w:val="clear" w:color="auto" w:fill="auto"/>
            <w:noWrap/>
          </w:tcPr>
          <w:p w14:paraId="473136C8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Li Z, et al. Effects of acupuncture on heart rate variability in normal subjects under fatigue and non-fatigue state.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Eur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J Appl Physiol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05;94:633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-40.</w:t>
            </w:r>
          </w:p>
        </w:tc>
        <w:tc>
          <w:tcPr>
            <w:tcW w:w="992" w:type="dxa"/>
            <w:shd w:val="clear" w:color="auto" w:fill="auto"/>
            <w:noWrap/>
          </w:tcPr>
          <w:p w14:paraId="460F8061" w14:textId="77777777" w:rsidR="00712CE3" w:rsidRPr="00DA1772" w:rsidRDefault="00000000">
            <w:pPr>
              <w:widowControl/>
              <w:ind w:firstLineChars="100" w:firstLine="220"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92</w:t>
            </w:r>
          </w:p>
        </w:tc>
      </w:tr>
      <w:tr w:rsidR="00712CE3" w:rsidRPr="00DA1772" w14:paraId="3A45C6BF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7A125468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1</w:t>
            </w:r>
          </w:p>
        </w:tc>
        <w:tc>
          <w:tcPr>
            <w:tcW w:w="11766" w:type="dxa"/>
            <w:shd w:val="clear" w:color="auto" w:fill="auto"/>
            <w:noWrap/>
          </w:tcPr>
          <w:p w14:paraId="2C3D1112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He W, et al. Auricular acupuncture and vagal regulation. Evid Based Complement Alternat Med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12;2012:786839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. </w:t>
            </w:r>
          </w:p>
        </w:tc>
        <w:tc>
          <w:tcPr>
            <w:tcW w:w="992" w:type="dxa"/>
            <w:shd w:val="clear" w:color="auto" w:fill="auto"/>
            <w:noWrap/>
          </w:tcPr>
          <w:p w14:paraId="3DC4999C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91</w:t>
            </w:r>
          </w:p>
        </w:tc>
      </w:tr>
      <w:tr w:rsidR="00712CE3" w:rsidRPr="00DA1772" w14:paraId="3C2DFF7A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21E65565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2</w:t>
            </w:r>
          </w:p>
        </w:tc>
        <w:tc>
          <w:tcPr>
            <w:tcW w:w="11766" w:type="dxa"/>
            <w:shd w:val="clear" w:color="auto" w:fill="auto"/>
            <w:noWrap/>
          </w:tcPr>
          <w:p w14:paraId="1C66CC86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Cho ZH, et al. Neural substrates, experimental evidences and functional hypothesis of acupuncture mechanisms. Acta Neurol Scand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06;113:370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-7.</w:t>
            </w:r>
          </w:p>
        </w:tc>
        <w:tc>
          <w:tcPr>
            <w:tcW w:w="992" w:type="dxa"/>
            <w:shd w:val="clear" w:color="auto" w:fill="auto"/>
            <w:noWrap/>
          </w:tcPr>
          <w:p w14:paraId="2EC0F970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90</w:t>
            </w:r>
          </w:p>
        </w:tc>
      </w:tr>
      <w:tr w:rsidR="00712CE3" w:rsidRPr="00DA1772" w14:paraId="5A1EC777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4BAEB13A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3</w:t>
            </w:r>
          </w:p>
        </w:tc>
        <w:tc>
          <w:tcPr>
            <w:tcW w:w="11766" w:type="dxa"/>
            <w:shd w:val="clear" w:color="auto" w:fill="auto"/>
            <w:noWrap/>
          </w:tcPr>
          <w:p w14:paraId="07D1E9F9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Tjen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-A-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Looi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SC, et al. Medullary substrate and differential cardiovascular responses during stimulation of specific acupoints. Am J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Physiol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Regul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Integr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Comp Physiol. 2004;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87:R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852-62. </w:t>
            </w:r>
          </w:p>
        </w:tc>
        <w:tc>
          <w:tcPr>
            <w:tcW w:w="992" w:type="dxa"/>
            <w:shd w:val="clear" w:color="auto" w:fill="auto"/>
            <w:noWrap/>
          </w:tcPr>
          <w:p w14:paraId="1B099827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90</w:t>
            </w:r>
          </w:p>
        </w:tc>
      </w:tr>
      <w:tr w:rsidR="00712CE3" w:rsidRPr="00DA1772" w14:paraId="2554534D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69D6FC04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4</w:t>
            </w:r>
          </w:p>
        </w:tc>
        <w:tc>
          <w:tcPr>
            <w:tcW w:w="11766" w:type="dxa"/>
            <w:shd w:val="clear" w:color="auto" w:fill="auto"/>
            <w:noWrap/>
          </w:tcPr>
          <w:p w14:paraId="778F12D8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Li P, et al. Rostral ventrolateral medullary opioid receptor subtypes in the inhibitory effect of electroacupuncture on reflex autonomic response in cats.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Auton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Neurosci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01;89:38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-47.</w:t>
            </w:r>
          </w:p>
        </w:tc>
        <w:tc>
          <w:tcPr>
            <w:tcW w:w="992" w:type="dxa"/>
            <w:shd w:val="clear" w:color="auto" w:fill="auto"/>
            <w:noWrap/>
          </w:tcPr>
          <w:p w14:paraId="46D2F02A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89</w:t>
            </w:r>
          </w:p>
        </w:tc>
      </w:tr>
      <w:tr w:rsidR="00712CE3" w:rsidRPr="00DA1772" w14:paraId="33FD75CA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2F0C74DC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5</w:t>
            </w:r>
          </w:p>
          <w:p w14:paraId="0BEBE521" w14:textId="77777777" w:rsidR="00712CE3" w:rsidRPr="00DA1772" w:rsidRDefault="00712CE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</w:p>
          <w:p w14:paraId="73C1E838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6</w:t>
            </w:r>
          </w:p>
        </w:tc>
        <w:tc>
          <w:tcPr>
            <w:tcW w:w="11766" w:type="dxa"/>
            <w:shd w:val="clear" w:color="auto" w:fill="auto"/>
            <w:noWrap/>
          </w:tcPr>
          <w:p w14:paraId="70F6A640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Sakai S, </w:t>
            </w:r>
            <w:bookmarkStart w:id="3" w:name="OLE_LINK7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et al.</w:t>
            </w:r>
            <w:bookmarkEnd w:id="3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Specific acupuncture sensation correlates with EEGs and autonomic changes in human subjects.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Auton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Neurosci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07;133:158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-69.</w:t>
            </w:r>
          </w:p>
          <w:p w14:paraId="4154D378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Stener-Victorin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E, et al. Effects of electro-acupuncture on nerve growth factor and ovarian morphology in rats with experimentally induced polycystic ovaries. Biol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Reprod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00;63:1497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-503. </w:t>
            </w:r>
          </w:p>
        </w:tc>
        <w:tc>
          <w:tcPr>
            <w:tcW w:w="992" w:type="dxa"/>
            <w:shd w:val="clear" w:color="auto" w:fill="auto"/>
            <w:noWrap/>
          </w:tcPr>
          <w:p w14:paraId="6E4183EC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87</w:t>
            </w:r>
          </w:p>
          <w:p w14:paraId="626EF310" w14:textId="77777777" w:rsidR="00712CE3" w:rsidRPr="00DA1772" w:rsidRDefault="00712CE3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</w:p>
          <w:p w14:paraId="556F903E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86</w:t>
            </w:r>
          </w:p>
        </w:tc>
      </w:tr>
      <w:tr w:rsidR="00712CE3" w:rsidRPr="00DA1772" w14:paraId="2DBCBF1B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1D9C8301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7</w:t>
            </w:r>
          </w:p>
          <w:p w14:paraId="185A6ED2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8</w:t>
            </w:r>
          </w:p>
          <w:p w14:paraId="605A1D44" w14:textId="77777777" w:rsidR="00712CE3" w:rsidRPr="00DA1772" w:rsidRDefault="00712CE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</w:p>
          <w:p w14:paraId="7C21B5A2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9</w:t>
            </w:r>
          </w:p>
        </w:tc>
        <w:tc>
          <w:tcPr>
            <w:tcW w:w="11766" w:type="dxa"/>
            <w:shd w:val="clear" w:color="auto" w:fill="auto"/>
            <w:noWrap/>
          </w:tcPr>
          <w:p w14:paraId="3441F253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Takahashi T. Mechanism of acupuncture on neuromodulation in the gut--a review. Neuromodulation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11;14:8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-12. </w:t>
            </w:r>
          </w:p>
          <w:p w14:paraId="60FA3856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Oke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SL, et al. The inflammatory reflex and the role of complementary and alternative medical therapies. Ann N Y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Acad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Sci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09;1172:172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-80. </w:t>
            </w:r>
          </w:p>
          <w:p w14:paraId="7A502171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lastRenderedPageBreak/>
              <w:t>Iwa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M, et al. Electroacupuncture at ST-36 accelerates colonic motility and transit in freely moving conscious rats. Am J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Physiol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Gastrointest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Liver Physiol. 2006;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90:G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285-92. </w:t>
            </w:r>
          </w:p>
        </w:tc>
        <w:tc>
          <w:tcPr>
            <w:tcW w:w="992" w:type="dxa"/>
            <w:shd w:val="clear" w:color="auto" w:fill="auto"/>
            <w:noWrap/>
          </w:tcPr>
          <w:p w14:paraId="6F1FE2F6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lastRenderedPageBreak/>
              <w:t>85</w:t>
            </w:r>
          </w:p>
          <w:p w14:paraId="3552DB66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85</w:t>
            </w:r>
          </w:p>
          <w:p w14:paraId="46B79E6A" w14:textId="77777777" w:rsidR="00712CE3" w:rsidRPr="00DA1772" w:rsidRDefault="00712CE3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</w:p>
          <w:p w14:paraId="0D45117E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83</w:t>
            </w:r>
          </w:p>
        </w:tc>
      </w:tr>
      <w:tr w:rsidR="00712CE3" w:rsidRPr="00DA1772" w14:paraId="3B334F73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3CFC285B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lastRenderedPageBreak/>
              <w:t>30</w:t>
            </w:r>
          </w:p>
        </w:tc>
        <w:tc>
          <w:tcPr>
            <w:tcW w:w="11766" w:type="dxa"/>
            <w:shd w:val="clear" w:color="auto" w:fill="auto"/>
            <w:noWrap/>
          </w:tcPr>
          <w:p w14:paraId="30A4F1B8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Kim SK, et al. Acupuncture and immune modulation.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Auton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Neurosci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10;157:38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-41. </w:t>
            </w:r>
          </w:p>
        </w:tc>
        <w:tc>
          <w:tcPr>
            <w:tcW w:w="992" w:type="dxa"/>
            <w:shd w:val="clear" w:color="auto" w:fill="auto"/>
            <w:noWrap/>
          </w:tcPr>
          <w:p w14:paraId="42D9DE56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80</w:t>
            </w:r>
          </w:p>
        </w:tc>
      </w:tr>
      <w:tr w:rsidR="00712CE3" w:rsidRPr="00DA1772" w14:paraId="3EA93B2A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3A7BD02F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31</w:t>
            </w:r>
          </w:p>
        </w:tc>
        <w:tc>
          <w:tcPr>
            <w:tcW w:w="11766" w:type="dxa"/>
            <w:shd w:val="clear" w:color="auto" w:fill="auto"/>
            <w:noWrap/>
          </w:tcPr>
          <w:p w14:paraId="3AEE7A02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Huang ST, et al. Increase in the vagal modulation by acupuncture at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neiguan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point in the healthy subjects. Am J Chin Med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05;33:157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-64. </w:t>
            </w:r>
          </w:p>
        </w:tc>
        <w:tc>
          <w:tcPr>
            <w:tcW w:w="992" w:type="dxa"/>
            <w:shd w:val="clear" w:color="auto" w:fill="auto"/>
            <w:noWrap/>
          </w:tcPr>
          <w:p w14:paraId="69CB7DE2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80</w:t>
            </w:r>
          </w:p>
        </w:tc>
      </w:tr>
      <w:tr w:rsidR="00712CE3" w:rsidRPr="00DA1772" w14:paraId="13327D8D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7D4FA1F5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32</w:t>
            </w:r>
          </w:p>
        </w:tc>
        <w:tc>
          <w:tcPr>
            <w:tcW w:w="11766" w:type="dxa"/>
            <w:shd w:val="clear" w:color="auto" w:fill="auto"/>
            <w:noWrap/>
          </w:tcPr>
          <w:p w14:paraId="73051CD3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Yin J, et al. Ameliorating effects and mechanisms of electroacupuncture on gastric dysrhythmia, delayed emptying, and impaired accommodation in diabetic rats. Am J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Physiol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Gastrointest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Liver Physiol. 2010;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98:G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563-70. </w:t>
            </w:r>
          </w:p>
        </w:tc>
        <w:tc>
          <w:tcPr>
            <w:tcW w:w="992" w:type="dxa"/>
            <w:shd w:val="clear" w:color="auto" w:fill="auto"/>
            <w:noWrap/>
          </w:tcPr>
          <w:p w14:paraId="262FCF5A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77</w:t>
            </w:r>
          </w:p>
        </w:tc>
      </w:tr>
      <w:tr w:rsidR="00712CE3" w:rsidRPr="00DA1772" w14:paraId="4B061B81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13073323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33</w:t>
            </w:r>
          </w:p>
        </w:tc>
        <w:tc>
          <w:tcPr>
            <w:tcW w:w="11766" w:type="dxa"/>
            <w:shd w:val="clear" w:color="auto" w:fill="auto"/>
            <w:noWrap/>
          </w:tcPr>
          <w:p w14:paraId="16417FF0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Wang JD, </w:t>
            </w:r>
            <w:bookmarkStart w:id="4" w:name="OLE_LINK8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et al.</w:t>
            </w:r>
            <w:bookmarkEnd w:id="4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An alternative method to enhance vagal activities and suppress sympathetic activities in humans.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Auton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Neurosci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02;100:90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-5. </w:t>
            </w:r>
          </w:p>
        </w:tc>
        <w:tc>
          <w:tcPr>
            <w:tcW w:w="992" w:type="dxa"/>
            <w:shd w:val="clear" w:color="auto" w:fill="auto"/>
            <w:noWrap/>
          </w:tcPr>
          <w:p w14:paraId="69D5D2D5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77</w:t>
            </w:r>
          </w:p>
        </w:tc>
      </w:tr>
      <w:tr w:rsidR="00712CE3" w:rsidRPr="00DA1772" w14:paraId="58BC3404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445A13CE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34</w:t>
            </w:r>
          </w:p>
          <w:p w14:paraId="4EB6ADE9" w14:textId="77777777" w:rsidR="00712CE3" w:rsidRPr="00DA1772" w:rsidRDefault="00712CE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</w:p>
          <w:p w14:paraId="513AA8F2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35</w:t>
            </w:r>
          </w:p>
          <w:p w14:paraId="52703BEE" w14:textId="77777777" w:rsidR="00712CE3" w:rsidRPr="00DA1772" w:rsidRDefault="00712CE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</w:p>
          <w:p w14:paraId="36B80881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36</w:t>
            </w:r>
          </w:p>
        </w:tc>
        <w:tc>
          <w:tcPr>
            <w:tcW w:w="11766" w:type="dxa"/>
            <w:shd w:val="clear" w:color="auto" w:fill="auto"/>
            <w:noWrap/>
          </w:tcPr>
          <w:p w14:paraId="4D2B1E0B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Sato A, et al. Mechanism of the reflex inhibition of micturition contractions of the urinary bladder elicited by acupuncture-like stimulation in anesthetized rats.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Neurosci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Res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1992;15:189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-98.</w:t>
            </w:r>
          </w:p>
          <w:p w14:paraId="0A2C7C64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Wang Q, et al. Electroacupuncture pretreatment attenuates cerebral ischemic injury through α7 nicotinic acetylcholine receptor-mediated inhibition of high-mobility group box 1 release in rats. J Neuroinflammation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12;9:24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.</w:t>
            </w:r>
          </w:p>
          <w:p w14:paraId="67ACCD7C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Streitberger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K,et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al.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Acupuncture for nausea and vomiting: an update of clinical and experimental studies.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Auton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Neurosci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06;129:107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-17. </w:t>
            </w:r>
          </w:p>
        </w:tc>
        <w:tc>
          <w:tcPr>
            <w:tcW w:w="992" w:type="dxa"/>
            <w:shd w:val="clear" w:color="auto" w:fill="auto"/>
            <w:noWrap/>
          </w:tcPr>
          <w:p w14:paraId="6B5400FC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77</w:t>
            </w:r>
          </w:p>
          <w:p w14:paraId="10B6B5D1" w14:textId="77777777" w:rsidR="00712CE3" w:rsidRPr="00DA1772" w:rsidRDefault="00712CE3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</w:p>
          <w:p w14:paraId="4C69C68D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76</w:t>
            </w:r>
          </w:p>
          <w:p w14:paraId="10F2EED6" w14:textId="77777777" w:rsidR="00712CE3" w:rsidRPr="00DA1772" w:rsidRDefault="00712CE3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</w:p>
          <w:p w14:paraId="52C13287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76</w:t>
            </w:r>
          </w:p>
        </w:tc>
      </w:tr>
      <w:tr w:rsidR="00712CE3" w:rsidRPr="00DA1772" w14:paraId="0B7696B4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47246887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37</w:t>
            </w:r>
          </w:p>
        </w:tc>
        <w:tc>
          <w:tcPr>
            <w:tcW w:w="11766" w:type="dxa"/>
            <w:shd w:val="clear" w:color="auto" w:fill="auto"/>
            <w:noWrap/>
          </w:tcPr>
          <w:p w14:paraId="5ACACC2C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Liu S, et al. Transcutaneous electroacupuncture improves dyspeptic symptoms and increases high frequency heart rate variability in patients with functional dyspepsia.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Neurogastroenterol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Motil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08;20:1204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-11. </w:t>
            </w:r>
          </w:p>
        </w:tc>
        <w:tc>
          <w:tcPr>
            <w:tcW w:w="992" w:type="dxa"/>
            <w:shd w:val="clear" w:color="auto" w:fill="auto"/>
            <w:noWrap/>
          </w:tcPr>
          <w:p w14:paraId="3107989D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75</w:t>
            </w:r>
          </w:p>
        </w:tc>
      </w:tr>
      <w:tr w:rsidR="00712CE3" w:rsidRPr="00DA1772" w14:paraId="092B5DFD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5F803ECC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38</w:t>
            </w:r>
          </w:p>
          <w:p w14:paraId="55F5F5EB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39</w:t>
            </w:r>
          </w:p>
          <w:p w14:paraId="57E82218" w14:textId="77777777" w:rsidR="00712CE3" w:rsidRPr="00DA1772" w:rsidRDefault="00712CE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</w:p>
          <w:p w14:paraId="7F70D7DE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40</w:t>
            </w:r>
          </w:p>
        </w:tc>
        <w:tc>
          <w:tcPr>
            <w:tcW w:w="11766" w:type="dxa"/>
            <w:shd w:val="clear" w:color="auto" w:fill="auto"/>
            <w:noWrap/>
          </w:tcPr>
          <w:p w14:paraId="27166818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Lim HD, et al. Anti-Inflammatory Effects of Acupuncture Stimulation via the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Vagus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Nerve.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PLoS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One. 2016;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11:e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0151882. </w:t>
            </w:r>
          </w:p>
          <w:p w14:paraId="21A431B8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Ohsawa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H, et </w:t>
            </w:r>
            <w:proofErr w:type="spellStart"/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al.Neural</w:t>
            </w:r>
            <w:proofErr w:type="spellEnd"/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mechanism of depressor responses of arterial pressure elicited by acupuncture-like stimulation to a hindlimb in anesthetized rats. J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Auton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Nerv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Syst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1995;51:27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-35.</w:t>
            </w:r>
          </w:p>
          <w:p w14:paraId="331420E2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Chen J, et al. Electroacupuncture improves impaired gastric motility and slow waves induced by rectal distension in dogs. Am J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Physiol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Gastrointest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Liver Physiol. 2008;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95:G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614-20. </w:t>
            </w:r>
          </w:p>
        </w:tc>
        <w:tc>
          <w:tcPr>
            <w:tcW w:w="992" w:type="dxa"/>
            <w:shd w:val="clear" w:color="auto" w:fill="auto"/>
            <w:noWrap/>
          </w:tcPr>
          <w:p w14:paraId="263E4B0E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73</w:t>
            </w:r>
          </w:p>
          <w:p w14:paraId="3ED22078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73</w:t>
            </w:r>
          </w:p>
          <w:p w14:paraId="1E3460E8" w14:textId="77777777" w:rsidR="00712CE3" w:rsidRPr="00DA1772" w:rsidRDefault="00712CE3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</w:p>
          <w:p w14:paraId="5A76586E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70</w:t>
            </w:r>
          </w:p>
        </w:tc>
      </w:tr>
      <w:tr w:rsidR="00712CE3" w:rsidRPr="00DA1772" w14:paraId="7D1130DD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5FC16735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41</w:t>
            </w:r>
          </w:p>
          <w:p w14:paraId="19A15437" w14:textId="77777777" w:rsidR="00712CE3" w:rsidRPr="00DA1772" w:rsidRDefault="00712CE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</w:p>
          <w:p w14:paraId="5D289466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42</w:t>
            </w:r>
          </w:p>
        </w:tc>
        <w:tc>
          <w:tcPr>
            <w:tcW w:w="11766" w:type="dxa"/>
            <w:shd w:val="clear" w:color="auto" w:fill="auto"/>
            <w:noWrap/>
          </w:tcPr>
          <w:p w14:paraId="78D205C3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Sandberg M, et al. Different patterns of blood flow response in the trapezius muscle following needle stimulation (acupuncture) between healthy subjects and patients with fibromyalgia and work-related trapezius myalgia.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Eur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J Pain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05;9:497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-510. </w:t>
            </w:r>
          </w:p>
          <w:p w14:paraId="2C33FB95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Tjen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-A-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Looi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SC, </w:t>
            </w:r>
            <w:bookmarkStart w:id="5" w:name="OLE_LINK9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et al.</w:t>
            </w:r>
            <w:bookmarkEnd w:id="5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Prolonged inhibition of rostral ventral lateral medullary premotor sympathetic neurons by electroacupuncture in cats.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Auton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Neurosci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03;106:119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-31. </w:t>
            </w:r>
          </w:p>
        </w:tc>
        <w:tc>
          <w:tcPr>
            <w:tcW w:w="992" w:type="dxa"/>
            <w:shd w:val="clear" w:color="auto" w:fill="auto"/>
            <w:noWrap/>
          </w:tcPr>
          <w:p w14:paraId="614752C7" w14:textId="77777777" w:rsidR="00712CE3" w:rsidRPr="00DA1772" w:rsidRDefault="00000000">
            <w:pPr>
              <w:widowControl/>
              <w:ind w:firstLineChars="100" w:firstLine="220"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70</w:t>
            </w:r>
          </w:p>
          <w:p w14:paraId="083F795C" w14:textId="77777777" w:rsidR="00712CE3" w:rsidRPr="00DA1772" w:rsidRDefault="00712CE3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</w:p>
          <w:p w14:paraId="061F6277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70</w:t>
            </w:r>
          </w:p>
        </w:tc>
      </w:tr>
      <w:tr w:rsidR="00712CE3" w:rsidRPr="00DA1772" w14:paraId="63A085BB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178C92FC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lastRenderedPageBreak/>
              <w:t>43</w:t>
            </w:r>
          </w:p>
          <w:p w14:paraId="06EF9B67" w14:textId="77777777" w:rsidR="00712CE3" w:rsidRPr="00DA1772" w:rsidRDefault="00712CE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</w:p>
          <w:p w14:paraId="31296754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  44</w:t>
            </w:r>
          </w:p>
          <w:p w14:paraId="1C6DE21A" w14:textId="77777777" w:rsidR="00712CE3" w:rsidRPr="00DA1772" w:rsidRDefault="00712CE3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</w:p>
          <w:p w14:paraId="3E87B817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  45</w:t>
            </w:r>
          </w:p>
        </w:tc>
        <w:tc>
          <w:tcPr>
            <w:tcW w:w="11766" w:type="dxa"/>
            <w:shd w:val="clear" w:color="auto" w:fill="auto"/>
            <w:noWrap/>
          </w:tcPr>
          <w:p w14:paraId="77AE307B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Shen J. Research on the neurophysiological mechanisms of acupuncture: review of selected studies and methodological issues. J Altern Complement Med. 2001;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7 :S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121-7.</w:t>
            </w:r>
          </w:p>
          <w:p w14:paraId="7086CEA0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Noguchi E, et al. The effect of electro-acupuncture stimulation on the muscle blood flow of the hindlimb in anesthetized rats. J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Auton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Nerv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Syst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1999;75:78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-86. </w:t>
            </w:r>
          </w:p>
          <w:p w14:paraId="7EB1B859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Tjen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-A-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Looi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SC, et al. Midbrain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vlPAG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inhibits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rVLM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cardiovascular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sympathoexcitatory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responses during electroacupuncture. Am J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Physiol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Heart Circ Physiol. 2006;290:H2543-53. </w:t>
            </w:r>
          </w:p>
        </w:tc>
        <w:tc>
          <w:tcPr>
            <w:tcW w:w="992" w:type="dxa"/>
            <w:shd w:val="clear" w:color="auto" w:fill="auto"/>
            <w:noWrap/>
          </w:tcPr>
          <w:p w14:paraId="02FA21A7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69</w:t>
            </w:r>
          </w:p>
          <w:p w14:paraId="50E9A5C2" w14:textId="77777777" w:rsidR="00712CE3" w:rsidRPr="00DA1772" w:rsidRDefault="00712CE3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</w:p>
          <w:p w14:paraId="2E88F61F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69</w:t>
            </w:r>
          </w:p>
          <w:p w14:paraId="5756CA4B" w14:textId="77777777" w:rsidR="00712CE3" w:rsidRPr="00DA1772" w:rsidRDefault="00712CE3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</w:p>
          <w:p w14:paraId="379B8094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68</w:t>
            </w:r>
          </w:p>
        </w:tc>
      </w:tr>
      <w:tr w:rsidR="00712CE3" w:rsidRPr="00DA1772" w14:paraId="301D5905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20373A37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46</w:t>
            </w:r>
          </w:p>
        </w:tc>
        <w:tc>
          <w:tcPr>
            <w:tcW w:w="11766" w:type="dxa"/>
            <w:shd w:val="clear" w:color="auto" w:fill="auto"/>
            <w:noWrap/>
          </w:tcPr>
          <w:p w14:paraId="01C11D50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Mannerås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L, et al. Acupuncture and exercise restore adipose tissue expression of sympathetic markers and improve ovarian morphology in rats with dihydrotestosterone-induced PCOS. Am J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Physiol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Regul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Integr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Comp Physiol. 2009;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96:R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1124-31.</w:t>
            </w:r>
          </w:p>
        </w:tc>
        <w:tc>
          <w:tcPr>
            <w:tcW w:w="992" w:type="dxa"/>
            <w:shd w:val="clear" w:color="auto" w:fill="auto"/>
            <w:noWrap/>
          </w:tcPr>
          <w:p w14:paraId="688E248E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65</w:t>
            </w:r>
          </w:p>
        </w:tc>
      </w:tr>
      <w:tr w:rsidR="00712CE3" w:rsidRPr="00DA1772" w14:paraId="05C27215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70ECE1D7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47</w:t>
            </w:r>
          </w:p>
        </w:tc>
        <w:tc>
          <w:tcPr>
            <w:tcW w:w="11766" w:type="dxa"/>
            <w:shd w:val="clear" w:color="auto" w:fill="auto"/>
            <w:noWrap/>
          </w:tcPr>
          <w:p w14:paraId="4AA0EAD1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Zhao YX, et al. Transcutaneous auricular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vagus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nerve stimulation protects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endotoxemic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rat from lipopolysaccharide-induced inflammation. Evid Based Complement Alternat Med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12;2012:627023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. </w:t>
            </w:r>
          </w:p>
        </w:tc>
        <w:tc>
          <w:tcPr>
            <w:tcW w:w="992" w:type="dxa"/>
            <w:shd w:val="clear" w:color="auto" w:fill="auto"/>
            <w:noWrap/>
          </w:tcPr>
          <w:p w14:paraId="1A5D3B8E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64</w:t>
            </w:r>
          </w:p>
        </w:tc>
      </w:tr>
      <w:tr w:rsidR="00712CE3" w:rsidRPr="00DA1772" w14:paraId="1BF35A52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0F9F4BA6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48</w:t>
            </w:r>
          </w:p>
        </w:tc>
        <w:tc>
          <w:tcPr>
            <w:tcW w:w="11766" w:type="dxa"/>
            <w:shd w:val="clear" w:color="auto" w:fill="auto"/>
            <w:noWrap/>
          </w:tcPr>
          <w:p w14:paraId="6D25E5BC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Stener-Victorin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E,et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al.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Acupuncture in polycystic ovary syndrome: current experimental and clinical evidence. J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Neuroendocrinol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08;20:290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-8. </w:t>
            </w:r>
          </w:p>
        </w:tc>
        <w:tc>
          <w:tcPr>
            <w:tcW w:w="992" w:type="dxa"/>
            <w:shd w:val="clear" w:color="auto" w:fill="auto"/>
            <w:noWrap/>
          </w:tcPr>
          <w:p w14:paraId="61EB539B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64</w:t>
            </w:r>
          </w:p>
        </w:tc>
      </w:tr>
      <w:tr w:rsidR="00712CE3" w:rsidRPr="00DA1772" w14:paraId="1BD1DC3A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61DCBCAD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49</w:t>
            </w:r>
          </w:p>
        </w:tc>
        <w:tc>
          <w:tcPr>
            <w:tcW w:w="11766" w:type="dxa"/>
            <w:shd w:val="clear" w:color="auto" w:fill="auto"/>
            <w:noWrap/>
          </w:tcPr>
          <w:p w14:paraId="6C3F1E39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Ulloa L, et al. Nerve Stimulation: Immunomodulation and Control of Inflammation. Trends Mol Med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17;23:1103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-1120. </w:t>
            </w:r>
          </w:p>
        </w:tc>
        <w:tc>
          <w:tcPr>
            <w:tcW w:w="992" w:type="dxa"/>
            <w:shd w:val="clear" w:color="auto" w:fill="auto"/>
            <w:noWrap/>
          </w:tcPr>
          <w:p w14:paraId="4C7767B1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63</w:t>
            </w:r>
          </w:p>
        </w:tc>
      </w:tr>
      <w:tr w:rsidR="00712CE3" w:rsidRPr="00DA1772" w14:paraId="7D167337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5CFA5843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50</w:t>
            </w:r>
          </w:p>
        </w:tc>
        <w:tc>
          <w:tcPr>
            <w:tcW w:w="11766" w:type="dxa"/>
            <w:shd w:val="clear" w:color="auto" w:fill="auto"/>
            <w:noWrap/>
          </w:tcPr>
          <w:p w14:paraId="0B18EF37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Jin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H, et al. Anti-inflammatory effects and mechanisms of vagal nerve stimulation combined with electroacupuncture in a rodent model of TNBS-induced colitis. Am J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Physiol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Gastrointest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Liver Physiol. 2017;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313:G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192-G202.</w:t>
            </w:r>
          </w:p>
        </w:tc>
        <w:tc>
          <w:tcPr>
            <w:tcW w:w="992" w:type="dxa"/>
            <w:shd w:val="clear" w:color="auto" w:fill="auto"/>
            <w:noWrap/>
          </w:tcPr>
          <w:p w14:paraId="569DC188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63</w:t>
            </w:r>
          </w:p>
        </w:tc>
      </w:tr>
      <w:tr w:rsidR="00712CE3" w:rsidRPr="00DA1772" w14:paraId="7B2F63BF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614F0C00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51</w:t>
            </w:r>
          </w:p>
        </w:tc>
        <w:tc>
          <w:tcPr>
            <w:tcW w:w="11766" w:type="dxa"/>
            <w:shd w:val="clear" w:color="auto" w:fill="auto"/>
            <w:noWrap/>
          </w:tcPr>
          <w:p w14:paraId="308C4221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Middlekauff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HR, et al. Acupuncture inhibits sympathetic activation during mental stress in advanced heart failure patients. J Card Fail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02;8:399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-406.</w:t>
            </w:r>
          </w:p>
        </w:tc>
        <w:tc>
          <w:tcPr>
            <w:tcW w:w="992" w:type="dxa"/>
            <w:shd w:val="clear" w:color="auto" w:fill="auto"/>
            <w:noWrap/>
          </w:tcPr>
          <w:p w14:paraId="0FD1B592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63</w:t>
            </w:r>
          </w:p>
        </w:tc>
      </w:tr>
      <w:tr w:rsidR="00712CE3" w:rsidRPr="00DA1772" w14:paraId="7B411392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6412A20D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52</w:t>
            </w:r>
          </w:p>
        </w:tc>
        <w:tc>
          <w:tcPr>
            <w:tcW w:w="11766" w:type="dxa"/>
            <w:shd w:val="clear" w:color="auto" w:fill="auto"/>
            <w:noWrap/>
          </w:tcPr>
          <w:p w14:paraId="39DFBCBE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Mori H, et al. Unique immunomodulation by electro-acupuncture in humans possibly via stimulation of the autonomic nervous system.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Neurosci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Lett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02;320:21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-4.</w:t>
            </w:r>
          </w:p>
        </w:tc>
        <w:tc>
          <w:tcPr>
            <w:tcW w:w="992" w:type="dxa"/>
            <w:shd w:val="clear" w:color="auto" w:fill="auto"/>
            <w:noWrap/>
          </w:tcPr>
          <w:p w14:paraId="57588DB4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62</w:t>
            </w:r>
          </w:p>
        </w:tc>
      </w:tr>
      <w:tr w:rsidR="00712CE3" w:rsidRPr="00DA1772" w14:paraId="22CD7A08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0A98B86F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53</w:t>
            </w:r>
          </w:p>
        </w:tc>
        <w:tc>
          <w:tcPr>
            <w:tcW w:w="11766" w:type="dxa"/>
            <w:shd w:val="clear" w:color="auto" w:fill="auto"/>
            <w:noWrap/>
          </w:tcPr>
          <w:p w14:paraId="1FE83F7C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Imai K, et al. Effects of electroacupuncture on gastric motility and heart rate variability in conscious rats.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Auton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Neurosci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08 ;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138:91-8. </w:t>
            </w:r>
          </w:p>
        </w:tc>
        <w:tc>
          <w:tcPr>
            <w:tcW w:w="992" w:type="dxa"/>
            <w:shd w:val="clear" w:color="auto" w:fill="auto"/>
            <w:noWrap/>
          </w:tcPr>
          <w:p w14:paraId="2BD844A0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61</w:t>
            </w:r>
          </w:p>
        </w:tc>
      </w:tr>
      <w:tr w:rsidR="00712CE3" w:rsidRPr="00DA1772" w14:paraId="0D5835B8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3FCF3875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54</w:t>
            </w:r>
          </w:p>
        </w:tc>
        <w:tc>
          <w:tcPr>
            <w:tcW w:w="11766" w:type="dxa"/>
            <w:shd w:val="clear" w:color="auto" w:fill="auto"/>
            <w:noWrap/>
          </w:tcPr>
          <w:p w14:paraId="0BB5B926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Li YQ, et al. Neural mechanism of acupuncture-modulated gastric motility. World J Gastroenterol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07;13:709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-16. </w:t>
            </w:r>
          </w:p>
        </w:tc>
        <w:tc>
          <w:tcPr>
            <w:tcW w:w="992" w:type="dxa"/>
            <w:shd w:val="clear" w:color="auto" w:fill="auto"/>
            <w:noWrap/>
          </w:tcPr>
          <w:p w14:paraId="558C95B5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61</w:t>
            </w:r>
          </w:p>
        </w:tc>
      </w:tr>
      <w:tr w:rsidR="00712CE3" w:rsidRPr="00DA1772" w14:paraId="138B1EE3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0C119C14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55</w:t>
            </w:r>
          </w:p>
          <w:p w14:paraId="1A9D62A4" w14:textId="77777777" w:rsidR="00712CE3" w:rsidRPr="00DA1772" w:rsidRDefault="00712CE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</w:p>
          <w:p w14:paraId="22DDE9F9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56</w:t>
            </w:r>
          </w:p>
        </w:tc>
        <w:tc>
          <w:tcPr>
            <w:tcW w:w="11766" w:type="dxa"/>
            <w:shd w:val="clear" w:color="auto" w:fill="auto"/>
            <w:noWrap/>
          </w:tcPr>
          <w:p w14:paraId="3665B85E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Liu S, </w:t>
            </w:r>
            <w:bookmarkStart w:id="6" w:name="OLE_LINK10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et al.</w:t>
            </w:r>
            <w:bookmarkEnd w:id="6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Somatotopic Organization and Intensity Dependence in Driving Distinct NPY-Expressing Sympathetic Pathways by Electroacupuncture. Neuron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20;108:436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-450. </w:t>
            </w:r>
          </w:p>
          <w:p w14:paraId="775ECFDA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Lux </w:t>
            </w:r>
            <w:proofErr w:type="spellStart"/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G,et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al.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Acupuncture inhibits vagal gastric acid secretion stimulated by sham feeding in healthy subjects. Gut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1994;35:1026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-9. </w:t>
            </w:r>
          </w:p>
        </w:tc>
        <w:tc>
          <w:tcPr>
            <w:tcW w:w="992" w:type="dxa"/>
            <w:shd w:val="clear" w:color="auto" w:fill="auto"/>
            <w:noWrap/>
          </w:tcPr>
          <w:p w14:paraId="0B58D902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60</w:t>
            </w:r>
          </w:p>
          <w:p w14:paraId="6A89CA1C" w14:textId="77777777" w:rsidR="00712CE3" w:rsidRPr="00DA1772" w:rsidRDefault="00712CE3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</w:p>
          <w:p w14:paraId="431B90B4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60</w:t>
            </w:r>
          </w:p>
        </w:tc>
      </w:tr>
      <w:tr w:rsidR="00712CE3" w:rsidRPr="00DA1772" w14:paraId="2F8E0019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5B2CA79B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lastRenderedPageBreak/>
              <w:t>57</w:t>
            </w:r>
          </w:p>
          <w:p w14:paraId="5B26C78A" w14:textId="77777777" w:rsidR="00712CE3" w:rsidRPr="00DA1772" w:rsidRDefault="00712CE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</w:p>
          <w:p w14:paraId="79C1D7FD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58</w:t>
            </w:r>
          </w:p>
          <w:p w14:paraId="1C880377" w14:textId="77777777" w:rsidR="00712CE3" w:rsidRPr="00DA1772" w:rsidRDefault="00712CE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</w:p>
          <w:p w14:paraId="28F9BE21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59</w:t>
            </w:r>
          </w:p>
        </w:tc>
        <w:tc>
          <w:tcPr>
            <w:tcW w:w="11766" w:type="dxa"/>
            <w:shd w:val="clear" w:color="auto" w:fill="auto"/>
            <w:noWrap/>
          </w:tcPr>
          <w:p w14:paraId="0FFFBFEC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Lee B, et al. Acupuncture stimulation improves scopolamine-induced cognitive impairment via activation of cholinergic system and regulation of BDNF and CREB expressions in rats. BMC Complement Altern Med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14;14:338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. </w:t>
            </w:r>
          </w:p>
          <w:p w14:paraId="61728298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Gao XY, et al. Investigation of specificity of auricular acupuncture points in regulation of autonomic function in anesthetized rats.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Auton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Neurosci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08;138:50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-6. </w:t>
            </w:r>
          </w:p>
          <w:p w14:paraId="0108F476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Bäcker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M, et al. Acupuncture in migraine: investigation of autonomic effects. Clin J Pain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08;24:106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-15. </w:t>
            </w:r>
          </w:p>
        </w:tc>
        <w:tc>
          <w:tcPr>
            <w:tcW w:w="992" w:type="dxa"/>
            <w:shd w:val="clear" w:color="auto" w:fill="auto"/>
            <w:noWrap/>
          </w:tcPr>
          <w:p w14:paraId="4F971447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59</w:t>
            </w:r>
          </w:p>
          <w:p w14:paraId="71F1D796" w14:textId="77777777" w:rsidR="00712CE3" w:rsidRPr="00DA1772" w:rsidRDefault="00712CE3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</w:p>
          <w:p w14:paraId="65E87B18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59</w:t>
            </w:r>
          </w:p>
          <w:p w14:paraId="22C72D40" w14:textId="77777777" w:rsidR="00712CE3" w:rsidRPr="00DA1772" w:rsidRDefault="00712CE3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</w:p>
          <w:p w14:paraId="4E1FA872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58</w:t>
            </w:r>
          </w:p>
        </w:tc>
      </w:tr>
      <w:tr w:rsidR="00712CE3" w:rsidRPr="00DA1772" w14:paraId="407C772D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75A67B06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60</w:t>
            </w:r>
          </w:p>
        </w:tc>
        <w:tc>
          <w:tcPr>
            <w:tcW w:w="11766" w:type="dxa"/>
            <w:shd w:val="clear" w:color="auto" w:fill="auto"/>
            <w:noWrap/>
          </w:tcPr>
          <w:p w14:paraId="0ECA7B03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Stener-Victorin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E, et al. Ovarian blood flow responses to electroacupuncture stimulation depend on estrous cycle and on site and frequency of stimulation in anesthetized rats. J Appl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Physiol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(1985)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06;101:84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-91. </w:t>
            </w:r>
          </w:p>
        </w:tc>
        <w:tc>
          <w:tcPr>
            <w:tcW w:w="992" w:type="dxa"/>
            <w:shd w:val="clear" w:color="auto" w:fill="auto"/>
            <w:noWrap/>
          </w:tcPr>
          <w:p w14:paraId="08DDCFE0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58</w:t>
            </w:r>
          </w:p>
        </w:tc>
      </w:tr>
      <w:tr w:rsidR="00712CE3" w:rsidRPr="00DA1772" w14:paraId="76C3625A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01F4D909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61</w:t>
            </w:r>
          </w:p>
        </w:tc>
        <w:tc>
          <w:tcPr>
            <w:tcW w:w="11766" w:type="dxa"/>
            <w:shd w:val="clear" w:color="auto" w:fill="auto"/>
            <w:noWrap/>
          </w:tcPr>
          <w:p w14:paraId="2936E006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Liu S, et al. A neuroanatomical basis for electroacupuncture to drive the vagal-adrenal axis. Nature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21;598:641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-645. </w:t>
            </w:r>
          </w:p>
        </w:tc>
        <w:tc>
          <w:tcPr>
            <w:tcW w:w="992" w:type="dxa"/>
            <w:shd w:val="clear" w:color="auto" w:fill="auto"/>
            <w:noWrap/>
          </w:tcPr>
          <w:p w14:paraId="393D1109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57</w:t>
            </w:r>
          </w:p>
        </w:tc>
      </w:tr>
      <w:tr w:rsidR="00712CE3" w:rsidRPr="00DA1772" w14:paraId="29DA46A1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40A11FF7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62</w:t>
            </w:r>
          </w:p>
        </w:tc>
        <w:tc>
          <w:tcPr>
            <w:tcW w:w="11766" w:type="dxa"/>
            <w:shd w:val="clear" w:color="auto" w:fill="auto"/>
            <w:noWrap/>
          </w:tcPr>
          <w:p w14:paraId="00541795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Manni L, et al. Effect of electro-acupuncture on ovarian expression of alpha (1)- and beta (2)-adrenoceptors, and p75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neurotrophin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receptors in rats with steroid-induced polycystic ovaries.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Reprod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Biol Endocrinol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05;3:21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.</w:t>
            </w:r>
          </w:p>
        </w:tc>
        <w:tc>
          <w:tcPr>
            <w:tcW w:w="992" w:type="dxa"/>
            <w:shd w:val="clear" w:color="auto" w:fill="auto"/>
            <w:noWrap/>
          </w:tcPr>
          <w:p w14:paraId="3519623B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57</w:t>
            </w:r>
          </w:p>
        </w:tc>
      </w:tr>
      <w:tr w:rsidR="00712CE3" w:rsidRPr="00DA1772" w14:paraId="19DCEAE7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35D46482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63</w:t>
            </w:r>
          </w:p>
        </w:tc>
        <w:tc>
          <w:tcPr>
            <w:tcW w:w="11766" w:type="dxa"/>
            <w:shd w:val="clear" w:color="auto" w:fill="auto"/>
            <w:noWrap/>
          </w:tcPr>
          <w:p w14:paraId="302096C9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Tada H, et al. Neural mechanism of acupuncture-induced gastric relaxations in rats. Dig Dis Sci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03;48:59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-68. </w:t>
            </w:r>
          </w:p>
        </w:tc>
        <w:tc>
          <w:tcPr>
            <w:tcW w:w="992" w:type="dxa"/>
            <w:shd w:val="clear" w:color="auto" w:fill="auto"/>
            <w:noWrap/>
          </w:tcPr>
          <w:p w14:paraId="6D456267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57</w:t>
            </w:r>
          </w:p>
        </w:tc>
      </w:tr>
      <w:tr w:rsidR="00712CE3" w:rsidRPr="00DA1772" w14:paraId="16FB3F40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4B2C5F88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64</w:t>
            </w:r>
          </w:p>
          <w:p w14:paraId="0059C66B" w14:textId="77777777" w:rsidR="00712CE3" w:rsidRPr="00DA1772" w:rsidRDefault="00712CE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</w:p>
          <w:p w14:paraId="0F1D9A77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65</w:t>
            </w:r>
          </w:p>
        </w:tc>
        <w:tc>
          <w:tcPr>
            <w:tcW w:w="11766" w:type="dxa"/>
            <w:shd w:val="clear" w:color="auto" w:fill="auto"/>
            <w:noWrap/>
          </w:tcPr>
          <w:p w14:paraId="7DBB856B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Zhou WY, </w:t>
            </w:r>
            <w:bookmarkStart w:id="7" w:name="OLE_LINK11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et al.</w:t>
            </w:r>
            <w:bookmarkEnd w:id="7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Brain stem mechanisms underlying acupuncture modality-related modulation of cardiovascular responses in rats. J Appl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Physiol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(1985)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05;99:851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-60. </w:t>
            </w:r>
          </w:p>
          <w:p w14:paraId="1DFA5F4D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Shiraishi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T, et al. Effects of auricular stimulation on feeding-related hypothalamic neuronal activity in normal and obese rats. Brain Res Bull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1995;36:141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-8.</w:t>
            </w:r>
          </w:p>
        </w:tc>
        <w:tc>
          <w:tcPr>
            <w:tcW w:w="992" w:type="dxa"/>
            <w:shd w:val="clear" w:color="auto" w:fill="auto"/>
            <w:noWrap/>
          </w:tcPr>
          <w:p w14:paraId="2926DB93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56</w:t>
            </w:r>
          </w:p>
          <w:p w14:paraId="52C25EA2" w14:textId="77777777" w:rsidR="00712CE3" w:rsidRPr="00DA1772" w:rsidRDefault="00712CE3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</w:p>
          <w:p w14:paraId="05B54A97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56</w:t>
            </w:r>
          </w:p>
        </w:tc>
      </w:tr>
      <w:tr w:rsidR="00712CE3" w:rsidRPr="00DA1772" w14:paraId="6E1C1F19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3FB63D29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66</w:t>
            </w:r>
          </w:p>
          <w:p w14:paraId="4D552F9A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67</w:t>
            </w:r>
          </w:p>
        </w:tc>
        <w:tc>
          <w:tcPr>
            <w:tcW w:w="11766" w:type="dxa"/>
            <w:shd w:val="clear" w:color="auto" w:fill="auto"/>
            <w:noWrap/>
          </w:tcPr>
          <w:p w14:paraId="580FFB63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Li P, et al. Neural mechanism of electroacupuncture's hypotensive effects.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Auton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Neurosci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10;157:24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-30. </w:t>
            </w:r>
          </w:p>
          <w:p w14:paraId="782BFA00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Stener-Victorin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E, et al. Ovarian blood flow responses to electro-acupuncture stimulation at different frequencies and intensities in anaesthetized rats.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Auton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Neurosci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03;108:50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-6. </w:t>
            </w:r>
          </w:p>
        </w:tc>
        <w:tc>
          <w:tcPr>
            <w:tcW w:w="992" w:type="dxa"/>
            <w:shd w:val="clear" w:color="auto" w:fill="auto"/>
            <w:noWrap/>
          </w:tcPr>
          <w:p w14:paraId="4A22C790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55</w:t>
            </w:r>
          </w:p>
          <w:p w14:paraId="334EB901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55</w:t>
            </w:r>
          </w:p>
        </w:tc>
      </w:tr>
      <w:tr w:rsidR="00712CE3" w:rsidRPr="00DA1772" w14:paraId="4A31E630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47E1E3B7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68</w:t>
            </w:r>
          </w:p>
        </w:tc>
        <w:tc>
          <w:tcPr>
            <w:tcW w:w="11766" w:type="dxa"/>
            <w:shd w:val="clear" w:color="auto" w:fill="auto"/>
            <w:noWrap/>
          </w:tcPr>
          <w:p w14:paraId="3FE9B108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Guo ZL, et al. Electroacupuncture induces c-</w:t>
            </w:r>
            <w:proofErr w:type="spellStart"/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Fos</w:t>
            </w:r>
            <w:proofErr w:type="spellEnd"/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expression in the rostral ventrolateral medulla and periaqueductal gray in cats: relation to opioid containing neurons. Brain Res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04;1030:103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-15.</w:t>
            </w:r>
          </w:p>
        </w:tc>
        <w:tc>
          <w:tcPr>
            <w:tcW w:w="992" w:type="dxa"/>
            <w:shd w:val="clear" w:color="auto" w:fill="auto"/>
            <w:noWrap/>
          </w:tcPr>
          <w:p w14:paraId="033959AD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54</w:t>
            </w:r>
          </w:p>
        </w:tc>
      </w:tr>
      <w:tr w:rsidR="00712CE3" w:rsidRPr="00DA1772" w14:paraId="6C3EC818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77589CF3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69</w:t>
            </w:r>
          </w:p>
        </w:tc>
        <w:tc>
          <w:tcPr>
            <w:tcW w:w="11766" w:type="dxa"/>
            <w:shd w:val="clear" w:color="auto" w:fill="auto"/>
            <w:noWrap/>
          </w:tcPr>
          <w:p w14:paraId="1D89FB22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Zhou W, et al. Neuroendocrine mechanisms of acupuncture in the treatment of hypertension. Evid Based Complement Alternat Med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12;2012:878673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. </w:t>
            </w:r>
          </w:p>
        </w:tc>
        <w:tc>
          <w:tcPr>
            <w:tcW w:w="992" w:type="dxa"/>
            <w:shd w:val="clear" w:color="auto" w:fill="auto"/>
            <w:noWrap/>
          </w:tcPr>
          <w:p w14:paraId="51740DB5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53</w:t>
            </w:r>
          </w:p>
        </w:tc>
      </w:tr>
      <w:tr w:rsidR="00712CE3" w:rsidRPr="00DA1772" w14:paraId="74F72195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3F8F3DC6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70</w:t>
            </w:r>
          </w:p>
        </w:tc>
        <w:tc>
          <w:tcPr>
            <w:tcW w:w="11766" w:type="dxa"/>
            <w:shd w:val="clear" w:color="auto" w:fill="auto"/>
            <w:noWrap/>
          </w:tcPr>
          <w:p w14:paraId="7541B4E9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Loaiza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LA, et al. Electro-acupuncture stimulation to muscle afferents in anesthetized rats modulates the blood flow to the knee joint through autonomic reflexes and nitric oxide.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Auton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Neurosci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02;97:103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-9. </w:t>
            </w:r>
          </w:p>
        </w:tc>
        <w:tc>
          <w:tcPr>
            <w:tcW w:w="992" w:type="dxa"/>
            <w:shd w:val="clear" w:color="auto" w:fill="auto"/>
            <w:noWrap/>
          </w:tcPr>
          <w:p w14:paraId="74C642A1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53</w:t>
            </w:r>
          </w:p>
        </w:tc>
      </w:tr>
      <w:tr w:rsidR="00712CE3" w:rsidRPr="00DA1772" w14:paraId="23CE703F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47D03E26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71</w:t>
            </w:r>
          </w:p>
        </w:tc>
        <w:tc>
          <w:tcPr>
            <w:tcW w:w="11766" w:type="dxa"/>
            <w:shd w:val="clear" w:color="auto" w:fill="auto"/>
            <w:noWrap/>
          </w:tcPr>
          <w:p w14:paraId="1AED1CBC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Zhang Y, et al. Electroacupuncture inhibition of hyperalgesia in an inflammatory pain rat model: involvement of distinct spinal serotonin and norepinephrine receptor subtypes. Br J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Anaesth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12;109:245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-52.</w:t>
            </w:r>
          </w:p>
        </w:tc>
        <w:tc>
          <w:tcPr>
            <w:tcW w:w="992" w:type="dxa"/>
            <w:shd w:val="clear" w:color="auto" w:fill="auto"/>
            <w:noWrap/>
          </w:tcPr>
          <w:p w14:paraId="1574257A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52</w:t>
            </w:r>
          </w:p>
        </w:tc>
      </w:tr>
      <w:tr w:rsidR="00712CE3" w:rsidRPr="00DA1772" w14:paraId="3A07E838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41B4D9D5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72</w:t>
            </w:r>
          </w:p>
        </w:tc>
        <w:tc>
          <w:tcPr>
            <w:tcW w:w="11766" w:type="dxa"/>
            <w:shd w:val="clear" w:color="auto" w:fill="auto"/>
            <w:noWrap/>
          </w:tcPr>
          <w:p w14:paraId="52159C04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Lee S, </w:t>
            </w:r>
            <w:bookmarkStart w:id="8" w:name="OLE_LINK12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et al.</w:t>
            </w:r>
            <w:bookmarkEnd w:id="8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Acupuncture and heart rate variability: a systematic review.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Auton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Neurosci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10;155:5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-13. </w:t>
            </w:r>
          </w:p>
        </w:tc>
        <w:tc>
          <w:tcPr>
            <w:tcW w:w="992" w:type="dxa"/>
            <w:shd w:val="clear" w:color="auto" w:fill="auto"/>
            <w:noWrap/>
          </w:tcPr>
          <w:p w14:paraId="220F24EA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52</w:t>
            </w:r>
          </w:p>
        </w:tc>
      </w:tr>
      <w:tr w:rsidR="00712CE3" w:rsidRPr="00DA1772" w14:paraId="5D2424CC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5C64838F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lastRenderedPageBreak/>
              <w:t>73</w:t>
            </w:r>
          </w:p>
          <w:p w14:paraId="1717EF46" w14:textId="77777777" w:rsidR="00712CE3" w:rsidRPr="00DA1772" w:rsidRDefault="00712CE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</w:p>
          <w:p w14:paraId="0C43209B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74</w:t>
            </w:r>
          </w:p>
        </w:tc>
        <w:tc>
          <w:tcPr>
            <w:tcW w:w="11766" w:type="dxa"/>
            <w:shd w:val="clear" w:color="auto" w:fill="auto"/>
            <w:noWrap/>
          </w:tcPr>
          <w:p w14:paraId="06469B6D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Sato A, et al. Reflex modulation of catecholamine secretion and adrenal sympathetic nerve activity by acupuncture-like stimulation in anesthetized rat.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Jpn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J Physiol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1996;46:411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-21. </w:t>
            </w:r>
          </w:p>
          <w:p w14:paraId="5DC55227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Kim JH, et al. Electroacupuncture acutely improves cerebral blood flow and attenuates moderate ischemic injury via an endothelial mechanism in mice.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PLoS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One. 2013;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8:e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56736. </w:t>
            </w:r>
          </w:p>
        </w:tc>
        <w:tc>
          <w:tcPr>
            <w:tcW w:w="992" w:type="dxa"/>
            <w:shd w:val="clear" w:color="auto" w:fill="auto"/>
            <w:noWrap/>
          </w:tcPr>
          <w:p w14:paraId="75ED8CCA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52</w:t>
            </w:r>
          </w:p>
          <w:p w14:paraId="353F0D6E" w14:textId="77777777" w:rsidR="00712CE3" w:rsidRPr="00DA1772" w:rsidRDefault="00712CE3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</w:p>
          <w:p w14:paraId="4EF30C1A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51</w:t>
            </w:r>
          </w:p>
        </w:tc>
      </w:tr>
      <w:tr w:rsidR="00712CE3" w:rsidRPr="00DA1772" w14:paraId="6133CC28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4EA4A0C4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75</w:t>
            </w:r>
          </w:p>
        </w:tc>
        <w:tc>
          <w:tcPr>
            <w:tcW w:w="11766" w:type="dxa"/>
            <w:shd w:val="clear" w:color="auto" w:fill="auto"/>
            <w:noWrap/>
          </w:tcPr>
          <w:p w14:paraId="1CB8664F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Gao XY, et al. Acupuncture-like stimulation at auricular point Heart evokes cardiovascular inhibition via activating the cardiac-related neurons in the nucleus tractus solitarius. Brain Res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11;1397:19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-27. </w:t>
            </w:r>
          </w:p>
        </w:tc>
        <w:tc>
          <w:tcPr>
            <w:tcW w:w="992" w:type="dxa"/>
            <w:shd w:val="clear" w:color="auto" w:fill="auto"/>
            <w:noWrap/>
          </w:tcPr>
          <w:p w14:paraId="693995C6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50</w:t>
            </w:r>
          </w:p>
        </w:tc>
      </w:tr>
      <w:tr w:rsidR="00712CE3" w:rsidRPr="00DA1772" w14:paraId="42E49261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1B2C04B5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76</w:t>
            </w:r>
          </w:p>
          <w:p w14:paraId="02BD55FF" w14:textId="77777777" w:rsidR="00712CE3" w:rsidRPr="00DA1772" w:rsidRDefault="00712CE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</w:p>
          <w:p w14:paraId="3498BAA1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77</w:t>
            </w:r>
          </w:p>
        </w:tc>
        <w:tc>
          <w:tcPr>
            <w:tcW w:w="11766" w:type="dxa"/>
            <w:shd w:val="clear" w:color="auto" w:fill="auto"/>
            <w:noWrap/>
          </w:tcPr>
          <w:p w14:paraId="623C85A9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Tjen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-A-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Looi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SC,</w:t>
            </w:r>
            <w:bookmarkStart w:id="9" w:name="OLE_LINK13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et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al.</w:t>
            </w:r>
            <w:bookmarkEnd w:id="9"/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Role of medullary GABA, opioids, and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nociceptin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in prolonged inhibition of cardiovascular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sympathoexcitatory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reflexes during electroacupuncture in cats. Am J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Physiol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Heart Circ Physiol. 2007;293:H3627-35.</w:t>
            </w:r>
          </w:p>
          <w:p w14:paraId="46E086B3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Sugiyama Y, et al. Transient increase in human muscle sympathetic nerve activity during manual acupuncture.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Jpn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J Physiol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1995;45:337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-45. </w:t>
            </w:r>
          </w:p>
        </w:tc>
        <w:tc>
          <w:tcPr>
            <w:tcW w:w="992" w:type="dxa"/>
            <w:shd w:val="clear" w:color="auto" w:fill="auto"/>
            <w:noWrap/>
          </w:tcPr>
          <w:p w14:paraId="2E9C66DB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50</w:t>
            </w:r>
          </w:p>
          <w:p w14:paraId="4122B3A1" w14:textId="77777777" w:rsidR="00712CE3" w:rsidRPr="00DA1772" w:rsidRDefault="00712CE3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</w:p>
          <w:p w14:paraId="6B51F9AF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50</w:t>
            </w:r>
          </w:p>
        </w:tc>
      </w:tr>
      <w:tr w:rsidR="00712CE3" w:rsidRPr="00DA1772" w14:paraId="539A3750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55D06AFA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78</w:t>
            </w:r>
          </w:p>
        </w:tc>
        <w:tc>
          <w:tcPr>
            <w:tcW w:w="11766" w:type="dxa"/>
            <w:shd w:val="clear" w:color="auto" w:fill="auto"/>
            <w:noWrap/>
          </w:tcPr>
          <w:p w14:paraId="37A4ED8F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Song JG, et al. Electroacupuncture improves survival in rats with lethal endotoxemia via the autonomic nervous system. Anesthesiology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12;116:406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-14.</w:t>
            </w:r>
          </w:p>
        </w:tc>
        <w:tc>
          <w:tcPr>
            <w:tcW w:w="992" w:type="dxa"/>
            <w:shd w:val="clear" w:color="auto" w:fill="auto"/>
            <w:noWrap/>
          </w:tcPr>
          <w:p w14:paraId="4D3A60A3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49</w:t>
            </w:r>
          </w:p>
        </w:tc>
      </w:tr>
      <w:tr w:rsidR="00712CE3" w:rsidRPr="00DA1772" w14:paraId="3DFB6233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5E48D9B1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79</w:t>
            </w:r>
          </w:p>
        </w:tc>
        <w:tc>
          <w:tcPr>
            <w:tcW w:w="11766" w:type="dxa"/>
            <w:shd w:val="clear" w:color="auto" w:fill="auto"/>
            <w:noWrap/>
          </w:tcPr>
          <w:p w14:paraId="2BD44F24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Luo D, et al. Electroacupuncture at acupoint ST-36 promotes contractility of distal colon via a cholinergic pathway in conscious rats. Dig Dis Sci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08;53:689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-93. </w:t>
            </w:r>
          </w:p>
        </w:tc>
        <w:tc>
          <w:tcPr>
            <w:tcW w:w="992" w:type="dxa"/>
            <w:shd w:val="clear" w:color="auto" w:fill="auto"/>
            <w:noWrap/>
          </w:tcPr>
          <w:p w14:paraId="0AECEAE1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49</w:t>
            </w:r>
          </w:p>
        </w:tc>
      </w:tr>
      <w:tr w:rsidR="00712CE3" w:rsidRPr="00DA1772" w14:paraId="7F93AE18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6FF31BA9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80</w:t>
            </w:r>
          </w:p>
        </w:tc>
        <w:tc>
          <w:tcPr>
            <w:tcW w:w="11766" w:type="dxa"/>
            <w:shd w:val="clear" w:color="auto" w:fill="auto"/>
            <w:noWrap/>
          </w:tcPr>
          <w:p w14:paraId="5C791A21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Liu JH, et </w:t>
            </w:r>
            <w:proofErr w:type="spellStart"/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al.Effects</w:t>
            </w:r>
            <w:proofErr w:type="spellEnd"/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of electroacupuncture on gastric myoelectric activity and substance P in the dorsal vagal complex of rats.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Neurosci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Lett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04;356:99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-102. </w:t>
            </w:r>
          </w:p>
        </w:tc>
        <w:tc>
          <w:tcPr>
            <w:tcW w:w="992" w:type="dxa"/>
            <w:shd w:val="clear" w:color="auto" w:fill="auto"/>
            <w:noWrap/>
          </w:tcPr>
          <w:p w14:paraId="2CEC4805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49</w:t>
            </w:r>
          </w:p>
        </w:tc>
      </w:tr>
      <w:tr w:rsidR="00712CE3" w:rsidRPr="00DA1772" w14:paraId="302AD770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5F8ADD75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81</w:t>
            </w:r>
          </w:p>
        </w:tc>
        <w:tc>
          <w:tcPr>
            <w:tcW w:w="11766" w:type="dxa"/>
            <w:shd w:val="clear" w:color="auto" w:fill="auto"/>
            <w:noWrap/>
          </w:tcPr>
          <w:p w14:paraId="6D5EAC64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Lee SY, et al. Intradermal acupuncture on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shen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-men and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nei-kuan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acupoints improves insomnia in stroke patients by reducing the sympathetic nervous activity: a randomized clinical trial. Am J Chin Med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09;37:1013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-21. </w:t>
            </w:r>
          </w:p>
        </w:tc>
        <w:tc>
          <w:tcPr>
            <w:tcW w:w="992" w:type="dxa"/>
            <w:shd w:val="clear" w:color="auto" w:fill="auto"/>
            <w:noWrap/>
          </w:tcPr>
          <w:p w14:paraId="64085ED4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48</w:t>
            </w:r>
          </w:p>
        </w:tc>
      </w:tr>
      <w:tr w:rsidR="00712CE3" w:rsidRPr="00DA1772" w14:paraId="2526A5E0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7697B728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82</w:t>
            </w:r>
          </w:p>
        </w:tc>
        <w:tc>
          <w:tcPr>
            <w:tcW w:w="11766" w:type="dxa"/>
            <w:shd w:val="clear" w:color="auto" w:fill="auto"/>
            <w:noWrap/>
          </w:tcPr>
          <w:p w14:paraId="355A60B5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Kim HW, et al. Low-frequency electroacupuncture suppresses carrageenan-induced paw inflammation in mice via sympathetic post-ganglionic neurons, while high-frequency EA suppression is mediated by the sympathoadrenal medullary axis. Brain Res Bull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08;75:698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-705. </w:t>
            </w:r>
          </w:p>
        </w:tc>
        <w:tc>
          <w:tcPr>
            <w:tcW w:w="992" w:type="dxa"/>
            <w:shd w:val="clear" w:color="auto" w:fill="auto"/>
            <w:noWrap/>
          </w:tcPr>
          <w:p w14:paraId="673CDE3D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46</w:t>
            </w:r>
          </w:p>
        </w:tc>
      </w:tr>
      <w:tr w:rsidR="00712CE3" w:rsidRPr="00DA1772" w14:paraId="26913AED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56B64270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83</w:t>
            </w:r>
          </w:p>
        </w:tc>
        <w:tc>
          <w:tcPr>
            <w:tcW w:w="11766" w:type="dxa"/>
            <w:shd w:val="clear" w:color="auto" w:fill="auto"/>
            <w:noWrap/>
          </w:tcPr>
          <w:p w14:paraId="291FA824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Napadow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V, et al. Brain correlates of phasic autonomic response to acupuncture stimulation: an event-related fMRI study. Hum Brain Mapp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13;34:2592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-606. </w:t>
            </w:r>
          </w:p>
        </w:tc>
        <w:tc>
          <w:tcPr>
            <w:tcW w:w="992" w:type="dxa"/>
            <w:shd w:val="clear" w:color="auto" w:fill="auto"/>
            <w:noWrap/>
          </w:tcPr>
          <w:p w14:paraId="3E8244AB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44</w:t>
            </w:r>
          </w:p>
        </w:tc>
      </w:tr>
      <w:tr w:rsidR="00712CE3" w:rsidRPr="00DA1772" w14:paraId="4ACA5972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2C8E51AB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84</w:t>
            </w:r>
          </w:p>
        </w:tc>
        <w:tc>
          <w:tcPr>
            <w:tcW w:w="11766" w:type="dxa"/>
            <w:shd w:val="clear" w:color="auto" w:fill="auto"/>
            <w:noWrap/>
          </w:tcPr>
          <w:p w14:paraId="6ADFD01B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Streitberger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K, </w:t>
            </w:r>
            <w:bookmarkStart w:id="10" w:name="OLE_LINK1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et al.</w:t>
            </w:r>
            <w:bookmarkEnd w:id="10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Effects of verum acupuncture compared to placebo acupuncture on quantitative EEG and heart rate variability in healthy volunteers. J Altern Complement Med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08;14:505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-13. </w:t>
            </w:r>
          </w:p>
        </w:tc>
        <w:tc>
          <w:tcPr>
            <w:tcW w:w="992" w:type="dxa"/>
            <w:shd w:val="clear" w:color="auto" w:fill="auto"/>
            <w:noWrap/>
          </w:tcPr>
          <w:p w14:paraId="273F847C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44</w:t>
            </w:r>
          </w:p>
        </w:tc>
      </w:tr>
      <w:tr w:rsidR="00712CE3" w:rsidRPr="00DA1772" w14:paraId="700E5E87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4FD6406E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85</w:t>
            </w:r>
          </w:p>
        </w:tc>
        <w:tc>
          <w:tcPr>
            <w:tcW w:w="11766" w:type="dxa"/>
            <w:shd w:val="clear" w:color="auto" w:fill="auto"/>
            <w:noWrap/>
          </w:tcPr>
          <w:p w14:paraId="6972A9E1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Schneider A, et </w:t>
            </w:r>
            <w:proofErr w:type="spellStart"/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al.Neuroendocrinological</w:t>
            </w:r>
            <w:proofErr w:type="spellEnd"/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effects of acupuncture treatment in patients with irritable bowel syndrome. Complement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Ther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Med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07;15:255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-63. </w:t>
            </w:r>
          </w:p>
        </w:tc>
        <w:tc>
          <w:tcPr>
            <w:tcW w:w="992" w:type="dxa"/>
            <w:shd w:val="clear" w:color="auto" w:fill="auto"/>
            <w:noWrap/>
          </w:tcPr>
          <w:p w14:paraId="6EEC087C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44</w:t>
            </w:r>
          </w:p>
        </w:tc>
      </w:tr>
      <w:tr w:rsidR="00712CE3" w:rsidRPr="00DA1772" w14:paraId="0C89FCA1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724D4705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86</w:t>
            </w:r>
          </w:p>
        </w:tc>
        <w:tc>
          <w:tcPr>
            <w:tcW w:w="11766" w:type="dxa"/>
            <w:shd w:val="clear" w:color="auto" w:fill="auto"/>
            <w:noWrap/>
          </w:tcPr>
          <w:p w14:paraId="19AA6CE6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Sallam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H, </w:t>
            </w:r>
            <w:bookmarkStart w:id="11" w:name="OLE_LINK14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et al.</w:t>
            </w:r>
            <w:bookmarkEnd w:id="11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Transcutaneous electrical nerve stimulation (TENS) improves upper GI symptoms and balances the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sympathovagal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activity in scleroderma patients. Dig Dis Sci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07;52:1329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-37. </w:t>
            </w:r>
          </w:p>
        </w:tc>
        <w:tc>
          <w:tcPr>
            <w:tcW w:w="992" w:type="dxa"/>
            <w:shd w:val="clear" w:color="auto" w:fill="auto"/>
            <w:noWrap/>
          </w:tcPr>
          <w:p w14:paraId="3A20848E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44</w:t>
            </w:r>
          </w:p>
        </w:tc>
      </w:tr>
      <w:tr w:rsidR="00712CE3" w:rsidRPr="00DA1772" w14:paraId="3642C9E9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24AD5314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lastRenderedPageBreak/>
              <w:t>87</w:t>
            </w:r>
          </w:p>
          <w:p w14:paraId="2858EEA6" w14:textId="77777777" w:rsidR="00712CE3" w:rsidRPr="00DA1772" w:rsidRDefault="00712CE3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</w:p>
          <w:p w14:paraId="76C81B9C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88</w:t>
            </w:r>
          </w:p>
        </w:tc>
        <w:tc>
          <w:tcPr>
            <w:tcW w:w="11766" w:type="dxa"/>
            <w:shd w:val="clear" w:color="auto" w:fill="auto"/>
            <w:noWrap/>
          </w:tcPr>
          <w:p w14:paraId="75D8308C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Bucinskaite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V, et al. Effects of repeated sensory stimulation (electro-acupuncture) and physical exercise (running) on open-field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behaviour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and concentrations of neuropeptides in the hippocampus in WKY and SHR rats.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Eur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J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Neurosci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1996;8:382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-7.</w:t>
            </w:r>
          </w:p>
          <w:p w14:paraId="01CB54E3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Eshkevari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L, et al. Acupuncture blocks cold stress-induced increases in the hypothalamus-pituitary-adrenal axis in the rat. J Endocrinol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13;217:95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-104.</w:t>
            </w:r>
          </w:p>
        </w:tc>
        <w:tc>
          <w:tcPr>
            <w:tcW w:w="992" w:type="dxa"/>
            <w:shd w:val="clear" w:color="auto" w:fill="auto"/>
            <w:noWrap/>
          </w:tcPr>
          <w:p w14:paraId="70843CD6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43</w:t>
            </w:r>
          </w:p>
          <w:p w14:paraId="1C1EDCAD" w14:textId="77777777" w:rsidR="00712CE3" w:rsidRPr="00DA1772" w:rsidRDefault="00712CE3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</w:p>
          <w:p w14:paraId="670497DC" w14:textId="77777777" w:rsidR="00712CE3" w:rsidRPr="00DA1772" w:rsidRDefault="00000000">
            <w:pPr>
              <w:widowControl/>
              <w:ind w:firstLineChars="100" w:firstLine="220"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42</w:t>
            </w:r>
          </w:p>
        </w:tc>
      </w:tr>
      <w:tr w:rsidR="00712CE3" w:rsidRPr="00DA1772" w14:paraId="148D1184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3B48B434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89</w:t>
            </w:r>
          </w:p>
        </w:tc>
        <w:tc>
          <w:tcPr>
            <w:tcW w:w="11766" w:type="dxa"/>
            <w:shd w:val="clear" w:color="auto" w:fill="auto"/>
            <w:noWrap/>
          </w:tcPr>
          <w:p w14:paraId="6F361072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Huang W, </w:t>
            </w:r>
            <w:bookmarkStart w:id="12" w:name="OLE_LINK15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et al.</w:t>
            </w:r>
            <w:bookmarkEnd w:id="12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Autonomic activation in insomnia: the case for acupuncture. J Clin Sleep Med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11;7:95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-102. </w:t>
            </w:r>
          </w:p>
        </w:tc>
        <w:tc>
          <w:tcPr>
            <w:tcW w:w="992" w:type="dxa"/>
            <w:shd w:val="clear" w:color="auto" w:fill="auto"/>
            <w:noWrap/>
          </w:tcPr>
          <w:p w14:paraId="0821D24A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42</w:t>
            </w:r>
          </w:p>
        </w:tc>
      </w:tr>
      <w:tr w:rsidR="00712CE3" w:rsidRPr="00DA1772" w14:paraId="085310CB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02E5A403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90</w:t>
            </w:r>
          </w:p>
        </w:tc>
        <w:tc>
          <w:tcPr>
            <w:tcW w:w="11766" w:type="dxa"/>
            <w:shd w:val="clear" w:color="auto" w:fill="auto"/>
            <w:noWrap/>
          </w:tcPr>
          <w:p w14:paraId="3ED1BD43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Noguchi E. Acupuncture regulates gut motility and secretion via nerve reflexes.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Auton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Neurosci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10;156:15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-8. </w:t>
            </w:r>
          </w:p>
        </w:tc>
        <w:tc>
          <w:tcPr>
            <w:tcW w:w="992" w:type="dxa"/>
            <w:shd w:val="clear" w:color="auto" w:fill="auto"/>
            <w:noWrap/>
          </w:tcPr>
          <w:p w14:paraId="0F5699B3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42</w:t>
            </w:r>
          </w:p>
        </w:tc>
      </w:tr>
      <w:tr w:rsidR="00712CE3" w:rsidRPr="00DA1772" w14:paraId="710C1BFD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75B7E807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91</w:t>
            </w:r>
          </w:p>
        </w:tc>
        <w:tc>
          <w:tcPr>
            <w:tcW w:w="11766" w:type="dxa"/>
            <w:shd w:val="clear" w:color="auto" w:fill="auto"/>
            <w:noWrap/>
          </w:tcPr>
          <w:p w14:paraId="2B4D3BCC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Moazzami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A, et al. Serotonergic projection from nucleus raphe pallidus to rostral ventrolateral medulla modulates cardiovascular reflex responses during acupuncture. J Appl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Physiol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(1985)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10;108:1336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-46. </w:t>
            </w:r>
          </w:p>
        </w:tc>
        <w:tc>
          <w:tcPr>
            <w:tcW w:w="992" w:type="dxa"/>
            <w:shd w:val="clear" w:color="auto" w:fill="auto"/>
            <w:noWrap/>
          </w:tcPr>
          <w:p w14:paraId="4CFBC046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41</w:t>
            </w:r>
          </w:p>
        </w:tc>
      </w:tr>
      <w:tr w:rsidR="00712CE3" w:rsidRPr="00DA1772" w14:paraId="5B8E5B09" w14:textId="77777777">
        <w:trPr>
          <w:trHeight w:val="320"/>
        </w:trPr>
        <w:tc>
          <w:tcPr>
            <w:tcW w:w="1134" w:type="dxa"/>
            <w:shd w:val="clear" w:color="auto" w:fill="auto"/>
            <w:noWrap/>
          </w:tcPr>
          <w:p w14:paraId="789A9B96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92</w:t>
            </w:r>
          </w:p>
        </w:tc>
        <w:tc>
          <w:tcPr>
            <w:tcW w:w="11766" w:type="dxa"/>
            <w:shd w:val="clear" w:color="auto" w:fill="auto"/>
            <w:noWrap/>
          </w:tcPr>
          <w:p w14:paraId="5E4FD23C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Middlekauff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HR, et al. Acupuncture effects on reflex responses to mental stress in humans. Am J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Physiol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Regul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Integr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Comp Physiol. 2001;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80:R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1462-8.</w:t>
            </w:r>
          </w:p>
        </w:tc>
        <w:tc>
          <w:tcPr>
            <w:tcW w:w="992" w:type="dxa"/>
            <w:shd w:val="clear" w:color="auto" w:fill="auto"/>
            <w:noWrap/>
          </w:tcPr>
          <w:p w14:paraId="374134AB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41</w:t>
            </w:r>
          </w:p>
        </w:tc>
      </w:tr>
      <w:tr w:rsidR="00712CE3" w:rsidRPr="00DA1772" w14:paraId="6EA1EEF5" w14:textId="77777777">
        <w:trPr>
          <w:trHeight w:val="300"/>
        </w:trPr>
        <w:tc>
          <w:tcPr>
            <w:tcW w:w="1134" w:type="dxa"/>
            <w:shd w:val="clear" w:color="auto" w:fill="auto"/>
            <w:noWrap/>
          </w:tcPr>
          <w:p w14:paraId="7F475D14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93</w:t>
            </w:r>
          </w:p>
        </w:tc>
        <w:tc>
          <w:tcPr>
            <w:tcW w:w="11766" w:type="dxa"/>
            <w:shd w:val="clear" w:color="auto" w:fill="auto"/>
            <w:noWrap/>
          </w:tcPr>
          <w:p w14:paraId="6FCACF49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Hu S, et al. Electroacupuncture at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Zusanli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(ST36) Prevents Intestinal Barrier and Remote Organ Dysfunction following Gut Ischemia through Activating the Cholinergic Anti-Inflammatory-Dependent Mechanism. Evid Based Complement Alternat Med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13;2013:592127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. </w:t>
            </w:r>
          </w:p>
        </w:tc>
        <w:tc>
          <w:tcPr>
            <w:tcW w:w="992" w:type="dxa"/>
            <w:shd w:val="clear" w:color="auto" w:fill="auto"/>
            <w:noWrap/>
          </w:tcPr>
          <w:p w14:paraId="527F09A5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40</w:t>
            </w:r>
          </w:p>
        </w:tc>
      </w:tr>
      <w:tr w:rsidR="00712CE3" w:rsidRPr="00DA1772" w14:paraId="54349AFB" w14:textId="77777777">
        <w:trPr>
          <w:trHeight w:val="300"/>
        </w:trPr>
        <w:tc>
          <w:tcPr>
            <w:tcW w:w="1134" w:type="dxa"/>
            <w:shd w:val="clear" w:color="auto" w:fill="auto"/>
            <w:noWrap/>
          </w:tcPr>
          <w:p w14:paraId="55591C0C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94</w:t>
            </w:r>
          </w:p>
        </w:tc>
        <w:tc>
          <w:tcPr>
            <w:tcW w:w="11766" w:type="dxa"/>
            <w:shd w:val="clear" w:color="auto" w:fill="auto"/>
            <w:noWrap/>
          </w:tcPr>
          <w:p w14:paraId="5695D9B1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Iwa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M, et </w:t>
            </w:r>
            <w:proofErr w:type="spellStart"/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al.Anatomical</w:t>
            </w:r>
            <w:proofErr w:type="spellEnd"/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evidence of regional specific effects of acupuncture on gastric motor function in rats.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Auton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Neurosci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07;137:67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-76. </w:t>
            </w:r>
          </w:p>
        </w:tc>
        <w:tc>
          <w:tcPr>
            <w:tcW w:w="992" w:type="dxa"/>
            <w:shd w:val="clear" w:color="auto" w:fill="auto"/>
            <w:noWrap/>
          </w:tcPr>
          <w:p w14:paraId="4DCD3344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40</w:t>
            </w:r>
          </w:p>
        </w:tc>
      </w:tr>
      <w:tr w:rsidR="00712CE3" w:rsidRPr="00DA1772" w14:paraId="47D81A23" w14:textId="77777777">
        <w:trPr>
          <w:trHeight w:val="300"/>
        </w:trPr>
        <w:tc>
          <w:tcPr>
            <w:tcW w:w="1134" w:type="dxa"/>
            <w:shd w:val="clear" w:color="auto" w:fill="auto"/>
            <w:noWrap/>
          </w:tcPr>
          <w:p w14:paraId="012A82E1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95</w:t>
            </w:r>
          </w:p>
        </w:tc>
        <w:tc>
          <w:tcPr>
            <w:tcW w:w="11766" w:type="dxa"/>
            <w:shd w:val="clear" w:color="auto" w:fill="auto"/>
            <w:noWrap/>
          </w:tcPr>
          <w:p w14:paraId="56EB903C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Iwa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M, et al. Electroacupuncture elicits dual effects: stimulation of delayed gastric emptying and inhibition of accelerated colonic transit induced by restraint stress in rats. Dig Dis Sci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06;51:1493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-500. </w:t>
            </w:r>
          </w:p>
        </w:tc>
        <w:tc>
          <w:tcPr>
            <w:tcW w:w="992" w:type="dxa"/>
            <w:shd w:val="clear" w:color="auto" w:fill="auto"/>
            <w:noWrap/>
          </w:tcPr>
          <w:p w14:paraId="260924DE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40</w:t>
            </w:r>
          </w:p>
        </w:tc>
      </w:tr>
      <w:tr w:rsidR="00712CE3" w:rsidRPr="00DA1772" w14:paraId="201466E7" w14:textId="77777777">
        <w:trPr>
          <w:trHeight w:val="300"/>
        </w:trPr>
        <w:tc>
          <w:tcPr>
            <w:tcW w:w="1134" w:type="dxa"/>
            <w:shd w:val="clear" w:color="auto" w:fill="auto"/>
            <w:noWrap/>
          </w:tcPr>
          <w:p w14:paraId="486F811D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96</w:t>
            </w:r>
          </w:p>
        </w:tc>
        <w:tc>
          <w:tcPr>
            <w:tcW w:w="11766" w:type="dxa"/>
            <w:shd w:val="clear" w:color="auto" w:fill="auto"/>
            <w:noWrap/>
          </w:tcPr>
          <w:p w14:paraId="78B90B8D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Tsou MT, et al. Electroacupuncture on PC6 (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Neiguan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) attenuates ischemia/reperfusion injury in rat hearts. Am J Chin Med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04;32:951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-65. </w:t>
            </w:r>
          </w:p>
        </w:tc>
        <w:tc>
          <w:tcPr>
            <w:tcW w:w="992" w:type="dxa"/>
            <w:shd w:val="clear" w:color="auto" w:fill="auto"/>
            <w:noWrap/>
          </w:tcPr>
          <w:p w14:paraId="6DFD0E24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40</w:t>
            </w:r>
          </w:p>
        </w:tc>
      </w:tr>
      <w:tr w:rsidR="00712CE3" w:rsidRPr="00DA1772" w14:paraId="540E6850" w14:textId="77777777">
        <w:trPr>
          <w:trHeight w:val="282"/>
        </w:trPr>
        <w:tc>
          <w:tcPr>
            <w:tcW w:w="1134" w:type="dxa"/>
            <w:shd w:val="clear" w:color="auto" w:fill="auto"/>
            <w:noWrap/>
          </w:tcPr>
          <w:p w14:paraId="49BC6E14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97</w:t>
            </w:r>
          </w:p>
        </w:tc>
        <w:tc>
          <w:tcPr>
            <w:tcW w:w="11766" w:type="dxa"/>
            <w:shd w:val="clear" w:color="auto" w:fill="auto"/>
            <w:noWrap/>
          </w:tcPr>
          <w:p w14:paraId="5CD7DE04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Beissner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F, et al. Acupuncture--deep pain with an autonomic dimension? Neuroimage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12;60:653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-60. </w:t>
            </w:r>
          </w:p>
        </w:tc>
        <w:tc>
          <w:tcPr>
            <w:tcW w:w="992" w:type="dxa"/>
            <w:shd w:val="clear" w:color="auto" w:fill="auto"/>
            <w:noWrap/>
          </w:tcPr>
          <w:p w14:paraId="606D16BE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39</w:t>
            </w:r>
          </w:p>
        </w:tc>
      </w:tr>
      <w:tr w:rsidR="00712CE3" w:rsidRPr="00DA1772" w14:paraId="5F54909E" w14:textId="77777777">
        <w:trPr>
          <w:trHeight w:val="300"/>
        </w:trPr>
        <w:tc>
          <w:tcPr>
            <w:tcW w:w="1134" w:type="dxa"/>
            <w:shd w:val="clear" w:color="auto" w:fill="auto"/>
            <w:noWrap/>
          </w:tcPr>
          <w:p w14:paraId="47C4B77A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98</w:t>
            </w:r>
          </w:p>
        </w:tc>
        <w:tc>
          <w:tcPr>
            <w:tcW w:w="11766" w:type="dxa"/>
            <w:shd w:val="clear" w:color="auto" w:fill="auto"/>
            <w:noWrap/>
          </w:tcPr>
          <w:p w14:paraId="60BFAB2B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Du MH, et </w:t>
            </w:r>
            <w:proofErr w:type="spellStart"/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al.Electroacupuncture</w:t>
            </w:r>
            <w:proofErr w:type="spellEnd"/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improves gut barrier dysfunction in prolonged hemorrhagic shock rats through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vagus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anti-inflammatory mechanism. World J Gastroenterol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13;19:5988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-99. </w:t>
            </w:r>
          </w:p>
        </w:tc>
        <w:tc>
          <w:tcPr>
            <w:tcW w:w="992" w:type="dxa"/>
            <w:shd w:val="clear" w:color="auto" w:fill="auto"/>
            <w:noWrap/>
          </w:tcPr>
          <w:p w14:paraId="34168762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38</w:t>
            </w:r>
          </w:p>
        </w:tc>
      </w:tr>
      <w:tr w:rsidR="00712CE3" w:rsidRPr="00DA1772" w14:paraId="08B00E23" w14:textId="77777777">
        <w:trPr>
          <w:trHeight w:val="300"/>
        </w:trPr>
        <w:tc>
          <w:tcPr>
            <w:tcW w:w="1134" w:type="dxa"/>
            <w:shd w:val="clear" w:color="auto" w:fill="auto"/>
            <w:noWrap/>
          </w:tcPr>
          <w:p w14:paraId="4A3CEB51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99</w:t>
            </w:r>
          </w:p>
        </w:tc>
        <w:tc>
          <w:tcPr>
            <w:tcW w:w="11766" w:type="dxa"/>
            <w:shd w:val="clear" w:color="auto" w:fill="auto"/>
            <w:noWrap/>
          </w:tcPr>
          <w:p w14:paraId="1E1C6E2D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Liu RP, et </w:t>
            </w:r>
            <w:proofErr w:type="spellStart"/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al.Effects</w:t>
            </w:r>
            <w:proofErr w:type="spellEnd"/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of electroacupuncture at auricular concha region on the depressive status of unpredictable chronic mild stress rat models. Evid Based Complement Alternat Med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13;2013:789674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. </w:t>
            </w:r>
          </w:p>
        </w:tc>
        <w:tc>
          <w:tcPr>
            <w:tcW w:w="992" w:type="dxa"/>
            <w:shd w:val="clear" w:color="auto" w:fill="auto"/>
            <w:noWrap/>
          </w:tcPr>
          <w:p w14:paraId="43BB6F77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37</w:t>
            </w:r>
          </w:p>
        </w:tc>
      </w:tr>
      <w:tr w:rsidR="00712CE3" w:rsidRPr="00DA1772" w14:paraId="2F42AFCE" w14:textId="77777777">
        <w:trPr>
          <w:trHeight w:val="300"/>
        </w:trPr>
        <w:tc>
          <w:tcPr>
            <w:tcW w:w="1134" w:type="dxa"/>
            <w:shd w:val="clear" w:color="auto" w:fill="auto"/>
            <w:noWrap/>
          </w:tcPr>
          <w:p w14:paraId="651B0963" w14:textId="77777777" w:rsidR="00712CE3" w:rsidRPr="00DA1772" w:rsidRDefault="00000000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100</w:t>
            </w:r>
          </w:p>
        </w:tc>
        <w:tc>
          <w:tcPr>
            <w:tcW w:w="11766" w:type="dxa"/>
            <w:shd w:val="clear" w:color="auto" w:fill="auto"/>
            <w:noWrap/>
          </w:tcPr>
          <w:p w14:paraId="59440F67" w14:textId="77777777" w:rsidR="00712CE3" w:rsidRPr="00DA1772" w:rsidRDefault="00000000">
            <w:pPr>
              <w:widowControl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Cheng KJ. Neuroanatomical basis of acupuncture treatment for some common illnesses. </w:t>
            </w:r>
            <w:proofErr w:type="spell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Acupunct</w:t>
            </w:r>
            <w:proofErr w:type="spell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 xml:space="preserve"> Med. </w:t>
            </w:r>
            <w:proofErr w:type="gramStart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2009;27:61</w:t>
            </w:r>
            <w:proofErr w:type="gramEnd"/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-4.</w:t>
            </w:r>
          </w:p>
        </w:tc>
        <w:tc>
          <w:tcPr>
            <w:tcW w:w="992" w:type="dxa"/>
            <w:shd w:val="clear" w:color="auto" w:fill="auto"/>
            <w:noWrap/>
          </w:tcPr>
          <w:p w14:paraId="230FC699" w14:textId="77777777" w:rsidR="00712CE3" w:rsidRPr="00DA1772" w:rsidRDefault="00000000">
            <w:pPr>
              <w:widowControl/>
              <w:jc w:val="right"/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</w:pPr>
            <w:r w:rsidRPr="00DA1772">
              <w:rPr>
                <w:rFonts w:ascii="Arial" w:eastAsia="DengXian" w:hAnsi="Arial" w:cs="Arial"/>
                <w:color w:val="000000" w:themeColor="text1"/>
                <w:kern w:val="0"/>
                <w:sz w:val="22"/>
              </w:rPr>
              <w:t>37</w:t>
            </w:r>
          </w:p>
        </w:tc>
      </w:tr>
    </w:tbl>
    <w:p w14:paraId="2C5F2B9B" w14:textId="77777777" w:rsidR="00712CE3" w:rsidRDefault="00000000">
      <w:pPr>
        <w:rPr>
          <w:rFonts w:ascii="Calibri" w:hAnsi="Calibri" w:cs="Calibri"/>
        </w:rPr>
      </w:pPr>
      <w:r>
        <w:rPr>
          <w:rFonts w:ascii="Calibri" w:hAnsi="Calibri" w:cs="Calibri"/>
          <w:sz w:val="22"/>
        </w:rPr>
        <w:t>TC: total citation</w:t>
      </w:r>
    </w:p>
    <w:p w14:paraId="5A18B4DF" w14:textId="0E34ADB9" w:rsidR="00712CE3" w:rsidRDefault="00712CE3">
      <w:pPr>
        <w:ind w:left="420" w:hanging="420"/>
        <w:rPr>
          <w:rFonts w:ascii="Calibri" w:hAnsi="Calibri" w:cs="Calibri"/>
          <w:b/>
          <w:bCs/>
          <w:sz w:val="24"/>
          <w:szCs w:val="24"/>
        </w:rPr>
      </w:pPr>
    </w:p>
    <w:p w14:paraId="15F93EDE" w14:textId="15ED8805" w:rsidR="001759B8" w:rsidRDefault="001759B8">
      <w:pPr>
        <w:ind w:left="420" w:hanging="420"/>
        <w:rPr>
          <w:rFonts w:ascii="Calibri" w:hAnsi="Calibri" w:cs="Calibri"/>
          <w:b/>
          <w:bCs/>
          <w:sz w:val="24"/>
          <w:szCs w:val="24"/>
        </w:rPr>
      </w:pPr>
    </w:p>
    <w:p w14:paraId="5487D23A" w14:textId="7998CD90" w:rsidR="001759B8" w:rsidRDefault="001759B8">
      <w:pPr>
        <w:ind w:left="420" w:hanging="420"/>
        <w:rPr>
          <w:rFonts w:ascii="Calibri" w:hAnsi="Calibri" w:cs="Calibri"/>
          <w:b/>
          <w:bCs/>
          <w:sz w:val="24"/>
          <w:szCs w:val="24"/>
        </w:rPr>
      </w:pPr>
    </w:p>
    <w:p w14:paraId="76130CFD" w14:textId="53E63388" w:rsidR="001759B8" w:rsidRDefault="001759B8">
      <w:pPr>
        <w:ind w:left="420" w:hanging="420"/>
        <w:rPr>
          <w:rFonts w:ascii="Calibri" w:hAnsi="Calibri" w:cs="Calibri"/>
          <w:b/>
          <w:bCs/>
          <w:sz w:val="24"/>
          <w:szCs w:val="24"/>
        </w:rPr>
      </w:pPr>
    </w:p>
    <w:p w14:paraId="4153B85B" w14:textId="43D44DA1" w:rsidR="001759B8" w:rsidRDefault="001759B8">
      <w:pPr>
        <w:ind w:left="420" w:hanging="420"/>
        <w:rPr>
          <w:rFonts w:ascii="Calibri" w:hAnsi="Calibri" w:cs="Calibri"/>
          <w:b/>
          <w:bCs/>
          <w:sz w:val="24"/>
          <w:szCs w:val="24"/>
        </w:rPr>
      </w:pPr>
    </w:p>
    <w:p w14:paraId="42B2F9C5" w14:textId="44B767C3" w:rsidR="001759B8" w:rsidRDefault="001759B8">
      <w:pPr>
        <w:ind w:left="420" w:hanging="420"/>
        <w:rPr>
          <w:rFonts w:ascii="Calibri" w:hAnsi="Calibri" w:cs="Calibri"/>
          <w:b/>
          <w:bCs/>
          <w:sz w:val="24"/>
          <w:szCs w:val="24"/>
        </w:rPr>
      </w:pPr>
    </w:p>
    <w:p w14:paraId="155ED388" w14:textId="77777777" w:rsidR="001759B8" w:rsidRDefault="001759B8" w:rsidP="001759B8">
      <w:pPr>
        <w:rPr>
          <w:rFonts w:ascii="Calibri" w:hAnsi="Calibri" w:cs="Calibri"/>
          <w:b/>
          <w:bCs/>
          <w:sz w:val="24"/>
          <w:szCs w:val="24"/>
        </w:rPr>
      </w:pPr>
    </w:p>
    <w:p w14:paraId="0D4E306D" w14:textId="1784E655" w:rsidR="001759B8" w:rsidRPr="001759B8" w:rsidRDefault="001759B8" w:rsidP="001759B8">
      <w:pPr>
        <w:rPr>
          <w:rFonts w:ascii="Arial" w:hAnsi="Arial" w:cs="Arial"/>
          <w:sz w:val="24"/>
        </w:rPr>
      </w:pPr>
      <w:r w:rsidRPr="001759B8">
        <w:rPr>
          <w:rFonts w:ascii="Arial" w:hAnsi="Arial" w:cs="Arial"/>
          <w:b/>
          <w:bCs/>
          <w:sz w:val="24"/>
        </w:rPr>
        <w:t xml:space="preserve">Supplementary </w:t>
      </w:r>
      <w:r w:rsidRPr="00130B3B">
        <w:rPr>
          <w:rFonts w:ascii="Arial" w:hAnsi="Arial" w:cs="Arial"/>
          <w:b/>
          <w:bCs/>
          <w:sz w:val="24"/>
        </w:rPr>
        <w:t>Figure 1.</w:t>
      </w:r>
      <w:r w:rsidRPr="001759B8">
        <w:rPr>
          <w:rFonts w:ascii="Arial" w:hAnsi="Arial" w:cs="Arial"/>
          <w:b/>
          <w:bCs/>
          <w:sz w:val="24"/>
        </w:rPr>
        <w:t xml:space="preserve"> </w:t>
      </w:r>
      <w:r w:rsidRPr="001759B8">
        <w:rPr>
          <w:rFonts w:ascii="Arial" w:hAnsi="Arial" w:cs="Arial"/>
          <w:sz w:val="24"/>
        </w:rPr>
        <w:t>The flowchart of publications selection.</w:t>
      </w:r>
    </w:p>
    <w:p w14:paraId="42DC1C02" w14:textId="116C92D4" w:rsidR="001759B8" w:rsidRPr="001759B8" w:rsidRDefault="001759B8">
      <w:pPr>
        <w:ind w:left="420" w:hanging="420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noProof/>
          <w:sz w:val="24"/>
          <w:szCs w:val="24"/>
        </w:rPr>
        <w:lastRenderedPageBreak/>
        <w:drawing>
          <wp:inline distT="0" distB="0" distL="0" distR="0" wp14:anchorId="0D4995D4" wp14:editId="244D15FD">
            <wp:extent cx="4326673" cy="5228904"/>
            <wp:effectExtent l="0" t="0" r="4445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0042" cy="52450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9D98BB" w14:textId="60F926AF" w:rsidR="001759B8" w:rsidRDefault="001759B8">
      <w:pPr>
        <w:ind w:left="420" w:hanging="420"/>
        <w:rPr>
          <w:rFonts w:ascii="Calibri" w:hAnsi="Calibri" w:cs="Calibri"/>
          <w:b/>
          <w:bCs/>
          <w:sz w:val="24"/>
          <w:szCs w:val="24"/>
        </w:rPr>
      </w:pPr>
    </w:p>
    <w:p w14:paraId="514DDEDD" w14:textId="336BB594" w:rsidR="001759B8" w:rsidRDefault="001759B8">
      <w:pPr>
        <w:ind w:left="420" w:hanging="420"/>
        <w:rPr>
          <w:rFonts w:ascii="Calibri" w:hAnsi="Calibri" w:cs="Calibri"/>
          <w:b/>
          <w:bCs/>
          <w:sz w:val="24"/>
          <w:szCs w:val="24"/>
        </w:rPr>
      </w:pPr>
    </w:p>
    <w:p w14:paraId="4621BAD1" w14:textId="1708CBC7" w:rsidR="001759B8" w:rsidRDefault="001759B8">
      <w:pPr>
        <w:ind w:left="420" w:hanging="420"/>
        <w:rPr>
          <w:rFonts w:ascii="Calibri" w:hAnsi="Calibri" w:cs="Calibri"/>
          <w:b/>
          <w:bCs/>
          <w:sz w:val="24"/>
          <w:szCs w:val="24"/>
        </w:rPr>
      </w:pPr>
    </w:p>
    <w:p w14:paraId="477E61B1" w14:textId="56769951" w:rsidR="001759B8" w:rsidRDefault="001759B8">
      <w:pPr>
        <w:ind w:left="420" w:hanging="420"/>
        <w:rPr>
          <w:rFonts w:ascii="Calibri" w:hAnsi="Calibri" w:cs="Calibri"/>
          <w:b/>
          <w:bCs/>
          <w:sz w:val="24"/>
          <w:szCs w:val="24"/>
        </w:rPr>
      </w:pPr>
    </w:p>
    <w:p w14:paraId="1EE4A659" w14:textId="44CE69B7" w:rsidR="001759B8" w:rsidRDefault="001759B8">
      <w:pPr>
        <w:ind w:left="420" w:hanging="420"/>
        <w:rPr>
          <w:rFonts w:ascii="Calibri" w:hAnsi="Calibri" w:cs="Calibri"/>
          <w:b/>
          <w:bCs/>
          <w:sz w:val="24"/>
          <w:szCs w:val="24"/>
        </w:rPr>
      </w:pPr>
    </w:p>
    <w:p w14:paraId="3DBA72F6" w14:textId="34D92D45" w:rsidR="001759B8" w:rsidRDefault="001759B8">
      <w:pPr>
        <w:ind w:left="420" w:hanging="420"/>
        <w:rPr>
          <w:rFonts w:ascii="Calibri" w:hAnsi="Calibri" w:cs="Calibri"/>
          <w:b/>
          <w:bCs/>
          <w:sz w:val="24"/>
          <w:szCs w:val="24"/>
        </w:rPr>
      </w:pPr>
    </w:p>
    <w:p w14:paraId="0AAA8B1C" w14:textId="4BA758E2" w:rsidR="001759B8" w:rsidRDefault="001759B8">
      <w:pPr>
        <w:ind w:left="420" w:hanging="420"/>
        <w:rPr>
          <w:rFonts w:ascii="Calibri" w:hAnsi="Calibri" w:cs="Calibri"/>
          <w:b/>
          <w:bCs/>
          <w:sz w:val="24"/>
          <w:szCs w:val="24"/>
        </w:rPr>
      </w:pPr>
    </w:p>
    <w:p w14:paraId="6E09BA47" w14:textId="063C3061" w:rsidR="001759B8" w:rsidRDefault="001759B8">
      <w:pPr>
        <w:ind w:left="420" w:hanging="420"/>
        <w:rPr>
          <w:rFonts w:ascii="Calibri" w:hAnsi="Calibri" w:cs="Calibri"/>
          <w:b/>
          <w:bCs/>
          <w:sz w:val="24"/>
          <w:szCs w:val="24"/>
        </w:rPr>
      </w:pPr>
    </w:p>
    <w:p w14:paraId="4E18B302" w14:textId="2257F66F" w:rsidR="001759B8" w:rsidRDefault="001759B8">
      <w:pPr>
        <w:ind w:left="420" w:hanging="420"/>
        <w:rPr>
          <w:rFonts w:ascii="Calibri" w:hAnsi="Calibri" w:cs="Calibri" w:hint="eastAsia"/>
          <w:b/>
          <w:bCs/>
          <w:sz w:val="24"/>
          <w:szCs w:val="24"/>
        </w:rPr>
      </w:pPr>
    </w:p>
    <w:sectPr w:rsidR="001759B8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Dc3ZjRkNjc3YWVlYzQ3YTU5OTliMWUxZjQ1YzJiYWQifQ=="/>
  </w:docVars>
  <w:rsids>
    <w:rsidRoot w:val="00860842"/>
    <w:rsid w:val="000335F4"/>
    <w:rsid w:val="001451F5"/>
    <w:rsid w:val="001759B8"/>
    <w:rsid w:val="00184179"/>
    <w:rsid w:val="0019376A"/>
    <w:rsid w:val="001B467B"/>
    <w:rsid w:val="001E3A8A"/>
    <w:rsid w:val="001F51DB"/>
    <w:rsid w:val="00241258"/>
    <w:rsid w:val="00275097"/>
    <w:rsid w:val="002A360F"/>
    <w:rsid w:val="002A708F"/>
    <w:rsid w:val="002B35B8"/>
    <w:rsid w:val="002D4F97"/>
    <w:rsid w:val="002D7B0D"/>
    <w:rsid w:val="00321254"/>
    <w:rsid w:val="0034322D"/>
    <w:rsid w:val="00391C29"/>
    <w:rsid w:val="003A0B0A"/>
    <w:rsid w:val="003C4DBA"/>
    <w:rsid w:val="003F507B"/>
    <w:rsid w:val="00427705"/>
    <w:rsid w:val="004670EB"/>
    <w:rsid w:val="004777BC"/>
    <w:rsid w:val="004D6686"/>
    <w:rsid w:val="00500C02"/>
    <w:rsid w:val="0057038E"/>
    <w:rsid w:val="00576DB9"/>
    <w:rsid w:val="005D4C67"/>
    <w:rsid w:val="00670FF9"/>
    <w:rsid w:val="006C0A8A"/>
    <w:rsid w:val="006D231A"/>
    <w:rsid w:val="00712CE3"/>
    <w:rsid w:val="0073235D"/>
    <w:rsid w:val="0075560C"/>
    <w:rsid w:val="007C4BA1"/>
    <w:rsid w:val="007D59CE"/>
    <w:rsid w:val="00812422"/>
    <w:rsid w:val="00815008"/>
    <w:rsid w:val="00853CA3"/>
    <w:rsid w:val="00860842"/>
    <w:rsid w:val="00871201"/>
    <w:rsid w:val="00893DFE"/>
    <w:rsid w:val="008B2F73"/>
    <w:rsid w:val="008E6D64"/>
    <w:rsid w:val="00954964"/>
    <w:rsid w:val="009C2B8A"/>
    <w:rsid w:val="009D352C"/>
    <w:rsid w:val="00A11C64"/>
    <w:rsid w:val="00A26568"/>
    <w:rsid w:val="00AB2C21"/>
    <w:rsid w:val="00AB2FCF"/>
    <w:rsid w:val="00AD12E1"/>
    <w:rsid w:val="00AD1E49"/>
    <w:rsid w:val="00B41124"/>
    <w:rsid w:val="00B54DE1"/>
    <w:rsid w:val="00BB1516"/>
    <w:rsid w:val="00BB78B7"/>
    <w:rsid w:val="00C36BE1"/>
    <w:rsid w:val="00C809FD"/>
    <w:rsid w:val="00D737B1"/>
    <w:rsid w:val="00D767A5"/>
    <w:rsid w:val="00D908A0"/>
    <w:rsid w:val="00DA1772"/>
    <w:rsid w:val="00DF3F16"/>
    <w:rsid w:val="00E5376A"/>
    <w:rsid w:val="00E66949"/>
    <w:rsid w:val="00E82528"/>
    <w:rsid w:val="00E826D7"/>
    <w:rsid w:val="00EA44D8"/>
    <w:rsid w:val="00F30B82"/>
    <w:rsid w:val="00F62C19"/>
    <w:rsid w:val="00FA12E2"/>
    <w:rsid w:val="00FD2BD9"/>
    <w:rsid w:val="0673610D"/>
    <w:rsid w:val="0C5C1C12"/>
    <w:rsid w:val="0CDE700E"/>
    <w:rsid w:val="0D470FDC"/>
    <w:rsid w:val="0E0E058B"/>
    <w:rsid w:val="0FBC7598"/>
    <w:rsid w:val="11712A15"/>
    <w:rsid w:val="188E667C"/>
    <w:rsid w:val="18B13592"/>
    <w:rsid w:val="1B8C7667"/>
    <w:rsid w:val="1CFC6AF6"/>
    <w:rsid w:val="1EC66FC4"/>
    <w:rsid w:val="1F9E56AE"/>
    <w:rsid w:val="212F64D8"/>
    <w:rsid w:val="23A15E53"/>
    <w:rsid w:val="240D1D18"/>
    <w:rsid w:val="266B45B7"/>
    <w:rsid w:val="2A1C3B9F"/>
    <w:rsid w:val="2BFD175E"/>
    <w:rsid w:val="2C491D5B"/>
    <w:rsid w:val="2DBB27E5"/>
    <w:rsid w:val="2E1D3E2F"/>
    <w:rsid w:val="314932A7"/>
    <w:rsid w:val="32432DA9"/>
    <w:rsid w:val="33D77D31"/>
    <w:rsid w:val="35CE4ECF"/>
    <w:rsid w:val="3A6F0BDF"/>
    <w:rsid w:val="3D95451F"/>
    <w:rsid w:val="40926433"/>
    <w:rsid w:val="416B23D3"/>
    <w:rsid w:val="46FC7FC6"/>
    <w:rsid w:val="48F42137"/>
    <w:rsid w:val="493F3410"/>
    <w:rsid w:val="4C1E46FB"/>
    <w:rsid w:val="4EEB5EF1"/>
    <w:rsid w:val="508D49F6"/>
    <w:rsid w:val="53CA06C9"/>
    <w:rsid w:val="5549554B"/>
    <w:rsid w:val="5A177392"/>
    <w:rsid w:val="5D1A27D4"/>
    <w:rsid w:val="5E33213F"/>
    <w:rsid w:val="5EF46DFA"/>
    <w:rsid w:val="645530A9"/>
    <w:rsid w:val="64C05E07"/>
    <w:rsid w:val="652756A4"/>
    <w:rsid w:val="67B97A73"/>
    <w:rsid w:val="6F115E0C"/>
    <w:rsid w:val="71D60F68"/>
    <w:rsid w:val="71FF3B8D"/>
    <w:rsid w:val="73A17823"/>
    <w:rsid w:val="741945F5"/>
    <w:rsid w:val="7525481C"/>
    <w:rsid w:val="770561F8"/>
    <w:rsid w:val="77FA34D6"/>
    <w:rsid w:val="7B6C63C2"/>
    <w:rsid w:val="7B7D06A6"/>
    <w:rsid w:val="7BAC31A8"/>
    <w:rsid w:val="7CBC51FE"/>
    <w:rsid w:val="7D347921"/>
    <w:rsid w:val="7E704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29C733"/>
  <w15:docId w15:val="{9AA9D5FD-D74A-F244-BC6C-D0CC64B7C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hithilite">
    <w:name w:val="hithilite"/>
    <w:basedOn w:val="a0"/>
    <w:qFormat/>
  </w:style>
  <w:style w:type="character" w:customStyle="1" w:styleId="10">
    <w:name w:val="标题 1 字符"/>
    <w:basedOn w:val="a0"/>
    <w:link w:val="1"/>
    <w:uiPriority w:val="9"/>
    <w:rPr>
      <w:rFonts w:ascii="宋体" w:eastAsia="宋体" w:hAnsi="宋体" w:cs="宋体"/>
      <w:b/>
      <w:bCs/>
      <w:kern w:val="36"/>
      <w:sz w:val="48"/>
      <w:szCs w:val="48"/>
    </w:rPr>
  </w:style>
  <w:style w:type="paragraph" w:customStyle="1" w:styleId="SupplementaryMaterial">
    <w:name w:val="Supplementary Material"/>
    <w:basedOn w:val="a8"/>
    <w:next w:val="a8"/>
    <w:qFormat/>
    <w:rsid w:val="007C4BA1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7C4BA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7C4BA1"/>
    <w:rPr>
      <w:rFonts w:asciiTheme="majorHAnsi" w:eastAsiaTheme="majorEastAsia" w:hAnsiTheme="majorHAnsi" w:cstheme="maj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8567</Words>
  <Characters>8910</Characters>
  <Application>Microsoft Office Word</Application>
  <DocSecurity>0</DocSecurity>
  <Lines>287</Lines>
  <Paragraphs>166</Paragraphs>
  <ScaleCrop>false</ScaleCrop>
  <Company/>
  <LinksUpToDate>false</LinksUpToDate>
  <CharactersWithSpaces>17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g .</dc:creator>
  <cp:lastModifiedBy>Jing Guo</cp:lastModifiedBy>
  <cp:revision>2</cp:revision>
  <dcterms:created xsi:type="dcterms:W3CDTF">2022-12-04T06:55:00Z</dcterms:created>
  <dcterms:modified xsi:type="dcterms:W3CDTF">2022-12-04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EB5231D363304194847917CD7A905D26</vt:lpwstr>
  </property>
</Properties>
</file>